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DAE2C" w14:textId="7221DA78" w:rsidR="00044EF4" w:rsidRPr="00023F29" w:rsidRDefault="003D2165">
      <w:pPr>
        <w:rPr>
          <w:b/>
          <w:bCs/>
        </w:rPr>
      </w:pPr>
      <w:r>
        <w:rPr>
          <w:b/>
          <w:bCs/>
        </w:rPr>
        <w:t>Supplementary File 2</w:t>
      </w:r>
      <w:r w:rsidR="00BA42FE" w:rsidRPr="00023F29">
        <w:rPr>
          <w:b/>
          <w:bCs/>
        </w:rPr>
        <w:t xml:space="preserve">: </w:t>
      </w:r>
      <w:r w:rsidR="00000100" w:rsidRPr="00023F29">
        <w:rPr>
          <w:b/>
          <w:bCs/>
        </w:rPr>
        <w:t>Characteristics</w:t>
      </w:r>
      <w:r w:rsidR="00BA42FE" w:rsidRPr="00023F29">
        <w:rPr>
          <w:b/>
          <w:bCs/>
        </w:rPr>
        <w:t xml:space="preserve"> of </w:t>
      </w:r>
      <w:r w:rsidR="00000100" w:rsidRPr="00023F29">
        <w:rPr>
          <w:b/>
          <w:bCs/>
        </w:rPr>
        <w:t xml:space="preserve">included systematic </w:t>
      </w:r>
      <w:proofErr w:type="gramStart"/>
      <w:r w:rsidR="00BA42FE" w:rsidRPr="00023F29">
        <w:rPr>
          <w:b/>
          <w:bCs/>
        </w:rPr>
        <w:t>review</w:t>
      </w:r>
      <w:r w:rsidR="00000100" w:rsidRPr="00023F29">
        <w:rPr>
          <w:b/>
          <w:bCs/>
        </w:rPr>
        <w:t>s</w:t>
      </w:r>
      <w:proofErr w:type="gramEnd"/>
      <w:r w:rsidR="00BA42FE" w:rsidRPr="00023F29">
        <w:rPr>
          <w:b/>
          <w:bCs/>
        </w:rPr>
        <w:t xml:space="preserve"> </w:t>
      </w:r>
    </w:p>
    <w:p w14:paraId="4F4D10A9" w14:textId="5A8506E6" w:rsidR="00BA42FE" w:rsidRDefault="00BA42FE"/>
    <w:tbl>
      <w:tblPr>
        <w:tblStyle w:val="TableGrid"/>
        <w:tblW w:w="21830" w:type="dxa"/>
        <w:tblInd w:w="-1139" w:type="dxa"/>
        <w:tblLook w:val="04A0" w:firstRow="1" w:lastRow="0" w:firstColumn="1" w:lastColumn="0" w:noHBand="0" w:noVBand="1"/>
      </w:tblPr>
      <w:tblGrid>
        <w:gridCol w:w="1404"/>
        <w:gridCol w:w="3274"/>
        <w:gridCol w:w="1522"/>
        <w:gridCol w:w="4148"/>
        <w:gridCol w:w="5954"/>
        <w:gridCol w:w="1559"/>
        <w:gridCol w:w="3969"/>
      </w:tblGrid>
      <w:tr w:rsidR="009901BA" w14:paraId="75D725ED" w14:textId="7BDBDFAE" w:rsidTr="55461CB5">
        <w:trPr>
          <w:trHeight w:val="679"/>
        </w:trPr>
        <w:tc>
          <w:tcPr>
            <w:tcW w:w="1404" w:type="dxa"/>
          </w:tcPr>
          <w:p w14:paraId="5E2744C9" w14:textId="5D912842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Fonts w:eastAsiaTheme="minorEastAsia"/>
                <w:b/>
                <w:bCs/>
                <w:sz w:val="20"/>
                <w:szCs w:val="20"/>
              </w:rPr>
              <w:t>Systematic review author &amp; year</w:t>
            </w:r>
          </w:p>
        </w:tc>
        <w:tc>
          <w:tcPr>
            <w:tcW w:w="3274" w:type="dxa"/>
          </w:tcPr>
          <w:p w14:paraId="2386BA59" w14:textId="454F29EF" w:rsidR="009901BA" w:rsidRPr="009E7A99" w:rsidRDefault="009901BA" w:rsidP="6F0C0689">
            <w:pP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Review aim/objectives</w:t>
            </w:r>
            <w:r w:rsidRPr="6F0C068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22" w:type="dxa"/>
          </w:tcPr>
          <w:p w14:paraId="02A7AE52" w14:textId="1F0FE74A" w:rsidR="009901BA" w:rsidRPr="00A16644" w:rsidRDefault="009901BA" w:rsidP="6F0C0689">
            <w:pP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Eligible Data</w:t>
            </w:r>
          </w:p>
        </w:tc>
        <w:tc>
          <w:tcPr>
            <w:tcW w:w="4148" w:type="dxa"/>
          </w:tcPr>
          <w:p w14:paraId="35814B08" w14:textId="47D6EA73" w:rsidR="009901BA" w:rsidRPr="009E7A99" w:rsidRDefault="009901BA" w:rsidP="6F0C0689">
            <w:pP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Databases searched &amp; </w:t>
            </w:r>
            <w:proofErr w:type="gramStart"/>
            <w:r w:rsidRPr="6F0C068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ime period</w:t>
            </w:r>
            <w:proofErr w:type="gramEnd"/>
            <w:r w:rsidRPr="6F0C068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954" w:type="dxa"/>
          </w:tcPr>
          <w:p w14:paraId="6BD8E693" w14:textId="5114CD8A" w:rsidR="009901BA" w:rsidRPr="00377B0D" w:rsidRDefault="009901BA" w:rsidP="6F0C0689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6F0C0689">
              <w:rPr>
                <w:rFonts w:eastAsiaTheme="minorEastAsia"/>
                <w:b/>
                <w:bCs/>
                <w:sz w:val="20"/>
                <w:szCs w:val="20"/>
              </w:rPr>
              <w:t>Reported restrictions on the search or eligibility</w:t>
            </w:r>
          </w:p>
        </w:tc>
        <w:tc>
          <w:tcPr>
            <w:tcW w:w="1559" w:type="dxa"/>
          </w:tcPr>
          <w:p w14:paraId="3D21191C" w14:textId="277ED28E" w:rsidR="009901BA" w:rsidRPr="00377B0D" w:rsidRDefault="009901BA" w:rsidP="6F0C0689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6F0C0689">
              <w:rPr>
                <w:rFonts w:eastAsiaTheme="minorEastAsia"/>
                <w:b/>
                <w:bCs/>
                <w:sz w:val="20"/>
                <w:szCs w:val="20"/>
              </w:rPr>
              <w:t>Number of included papers</w:t>
            </w:r>
          </w:p>
        </w:tc>
        <w:tc>
          <w:tcPr>
            <w:tcW w:w="3969" w:type="dxa"/>
          </w:tcPr>
          <w:p w14:paraId="504C078C" w14:textId="7767DA7B" w:rsidR="009901BA" w:rsidRPr="00377B0D" w:rsidRDefault="009901BA" w:rsidP="6F0C0689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6F0C0689">
              <w:rPr>
                <w:rFonts w:eastAsiaTheme="minorEastAsia"/>
                <w:b/>
                <w:bCs/>
                <w:sz w:val="20"/>
                <w:szCs w:val="20"/>
              </w:rPr>
              <w:t xml:space="preserve">Method of synthesis </w:t>
            </w:r>
          </w:p>
        </w:tc>
      </w:tr>
      <w:tr w:rsidR="009901BA" w:rsidRPr="00104DDA" w14:paraId="66072BDB" w14:textId="0F5B2C0A" w:rsidTr="55461CB5">
        <w:trPr>
          <w:trHeight w:val="1214"/>
        </w:trPr>
        <w:tc>
          <w:tcPr>
            <w:tcW w:w="1404" w:type="dxa"/>
          </w:tcPr>
          <w:p w14:paraId="59D6E065" w14:textId="76D84351" w:rsidR="009901BA" w:rsidRPr="00377B0D" w:rsidRDefault="009901BA" w:rsidP="6F0C0689">
            <w:pPr>
              <w:rPr>
                <w:rFonts w:eastAsiaTheme="minorEastAsia"/>
                <w:sz w:val="20"/>
                <w:szCs w:val="20"/>
                <w:highlight w:val="yellow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  <w:lang w:val="en-NZ"/>
              </w:rPr>
              <w:t>Banning et al., 2012</w:t>
            </w:r>
          </w:p>
        </w:tc>
        <w:tc>
          <w:tcPr>
            <w:tcW w:w="3274" w:type="dxa"/>
          </w:tcPr>
          <w:p w14:paraId="236B77CE" w14:textId="54BB0A83" w:rsidR="009901BA" w:rsidRPr="009E7A99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Provide a succinct account of existing evidence on adherence with medication in post-menopausal women receiving adjuvant therapy for BC. </w:t>
            </w:r>
          </w:p>
        </w:tc>
        <w:tc>
          <w:tcPr>
            <w:tcW w:w="1522" w:type="dxa"/>
          </w:tcPr>
          <w:p w14:paraId="423A73D6" w14:textId="5E83EEBA" w:rsidR="009901BA" w:rsidRPr="00A16644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Quantitative   </w:t>
            </w:r>
          </w:p>
          <w:p w14:paraId="6CDFF000" w14:textId="304C39A7" w:rsidR="009901BA" w:rsidRPr="00A16644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148" w:type="dxa"/>
          </w:tcPr>
          <w:p w14:paraId="6EEC2735" w14:textId="2E917CC5" w:rsidR="009901BA" w:rsidRPr="0096155B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PubMed, Medline, Cochrane Library, PsycINFO, British Nursing Index, Advanced Google Scholar (search engine), and hand searching individual journals</w:t>
            </w:r>
            <w:r w:rsidR="0096155B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; 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01/1999 - 03/2011 </w:t>
            </w:r>
          </w:p>
        </w:tc>
        <w:tc>
          <w:tcPr>
            <w:tcW w:w="5954" w:type="dxa"/>
          </w:tcPr>
          <w:p w14:paraId="27A5B64A" w14:textId="32EE5E97" w:rsidR="009901BA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C94931">
              <w:rPr>
                <w:rStyle w:val="normaltextrun"/>
                <w:rFonts w:asciiTheme="minorHAnsi" w:eastAsiaTheme="minorEastAsia" w:hAnsiTheme="minorHAnsi" w:cstheme="minorBidi"/>
                <w:i/>
                <w:iCs/>
                <w:sz w:val="20"/>
                <w:szCs w:val="20"/>
              </w:rPr>
              <w:t>Inclusion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>: English language only; Discussed adherence with adjuvant therapy in post-menopausal BC patients only.</w:t>
            </w:r>
          </w:p>
          <w:p w14:paraId="120258A5" w14:textId="4A502998" w:rsidR="009901BA" w:rsidRPr="007D4743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C94931">
              <w:rPr>
                <w:rStyle w:val="normaltextrun"/>
                <w:rFonts w:asciiTheme="minorHAnsi" w:eastAsiaTheme="minorEastAsia" w:hAnsiTheme="minorHAnsi" w:cstheme="minorBidi"/>
                <w:i/>
                <w:iCs/>
                <w:sz w:val="20"/>
                <w:szCs w:val="20"/>
              </w:rPr>
              <w:t>Exclusion: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 xml:space="preserve"> RCT duration &lt;3 months; Failure to address how adherence was measured; Age range unclear; Research search design not accurately discussed.</w:t>
            </w:r>
          </w:p>
        </w:tc>
        <w:tc>
          <w:tcPr>
            <w:tcW w:w="1559" w:type="dxa"/>
          </w:tcPr>
          <w:p w14:paraId="37B52CDD" w14:textId="4D1B1E34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 xml:space="preserve">13 </w:t>
            </w:r>
          </w:p>
        </w:tc>
        <w:tc>
          <w:tcPr>
            <w:tcW w:w="3969" w:type="dxa"/>
          </w:tcPr>
          <w:p w14:paraId="0B7B91C0" w14:textId="54705793" w:rsidR="009901BA" w:rsidRPr="00D159BE" w:rsidRDefault="009901BA" w:rsidP="6F0C0689">
            <w:pPr>
              <w:rPr>
                <w:rStyle w:val="eop"/>
                <w:rFonts w:eastAsiaTheme="minorEastAsia"/>
                <w:color w:val="FF0000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>Narrative</w:t>
            </w:r>
            <w:r w:rsidRPr="6F0C0689">
              <w:rPr>
                <w:rStyle w:val="eop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> (n=13)</w:t>
            </w:r>
          </w:p>
        </w:tc>
      </w:tr>
      <w:tr w:rsidR="009901BA" w:rsidRPr="00104DDA" w14:paraId="5D16C91B" w14:textId="77777777" w:rsidTr="55461CB5">
        <w:trPr>
          <w:trHeight w:val="1684"/>
        </w:trPr>
        <w:tc>
          <w:tcPr>
            <w:tcW w:w="1404" w:type="dxa"/>
          </w:tcPr>
          <w:p w14:paraId="1E66B739" w14:textId="1323263B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bdr w:val="none" w:sz="0" w:space="0" w:color="auto" w:frame="1"/>
                <w:lang w:val="en-NZ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bdr w:val="none" w:sz="0" w:space="0" w:color="auto" w:frame="1"/>
                <w:lang w:val="en-NZ"/>
              </w:rPr>
              <w:t>Murphy et al., 2012</w:t>
            </w:r>
          </w:p>
        </w:tc>
        <w:tc>
          <w:tcPr>
            <w:tcW w:w="3274" w:type="dxa"/>
          </w:tcPr>
          <w:p w14:paraId="2E6BA492" w14:textId="5A3E7D08" w:rsidR="009901BA" w:rsidRPr="009E7A99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 xml:space="preserve">Identify correlates of adjuvant </w:t>
            </w:r>
            <w:r w:rsidR="00CC42F0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E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T (SERMs and AIs) adherence and persistence among BC survivors.</w:t>
            </w:r>
          </w:p>
          <w:p w14:paraId="658FBB47" w14:textId="77777777" w:rsidR="009901BA" w:rsidRPr="009E7A99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2" w:type="dxa"/>
          </w:tcPr>
          <w:p w14:paraId="56108E20" w14:textId="72954F40" w:rsidR="009901BA" w:rsidRPr="00A16644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Quantitative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148" w:type="dxa"/>
          </w:tcPr>
          <w:p w14:paraId="191B714D" w14:textId="4FEDF414" w:rsidR="009901BA" w:rsidRPr="009E7A99" w:rsidRDefault="009901BA" w:rsidP="6F0C0689">
            <w:pPr>
              <w:textAlignment w:val="baseline"/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Medline, PubMed, PsycINFO, CINAHL, and Scopus (bibliography searching of selected articles only</w:t>
            </w:r>
            <w:proofErr w:type="gramStart"/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="0096155B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;</w:t>
            </w:r>
            <w:proofErr w:type="gramEnd"/>
            <w:r w:rsidR="0096155B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4293AB7" w14:textId="4C2E7246" w:rsidR="009901BA" w:rsidRPr="009E7A99" w:rsidRDefault="009901BA" w:rsidP="6F0C0689">
            <w:pPr>
              <w:textAlignment w:val="baseline"/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998 - 04/2012 or 05/2012 (end date varied by database).</w:t>
            </w:r>
          </w:p>
        </w:tc>
        <w:tc>
          <w:tcPr>
            <w:tcW w:w="5954" w:type="dxa"/>
          </w:tcPr>
          <w:p w14:paraId="720178C1" w14:textId="36E010BE" w:rsidR="009901BA" w:rsidRPr="00377B0D" w:rsidRDefault="009901BA" w:rsidP="6F0C0689">
            <w:pPr>
              <w:textAlignment w:val="baseline"/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>Inclusion: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 English language only; Peer reviewed primary study only; Female BC survivors prescribed adjuvant </w:t>
            </w:r>
            <w:r w:rsidR="00CC42F0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>E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>T after completing primary treatment for BC; Correlates of adherence and/or persistence measured or assessed in clinical practice setting.</w:t>
            </w:r>
          </w:p>
          <w:p w14:paraId="4CBE5732" w14:textId="08FA596C" w:rsidR="009901BA" w:rsidRPr="00377B0D" w:rsidRDefault="009901BA" w:rsidP="6F0C0689">
            <w:pPr>
              <w:textAlignment w:val="baseline"/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>Exclusion: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 Adherence and/or persistence to extended </w:t>
            </w:r>
            <w:r w:rsidR="00CC42F0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>E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>T or exclusively after therapy switches; Predominantly male BC population; DCIS; Metastatic disease; No definitive BC diagnosis.</w:t>
            </w:r>
          </w:p>
        </w:tc>
        <w:tc>
          <w:tcPr>
            <w:tcW w:w="1559" w:type="dxa"/>
          </w:tcPr>
          <w:p w14:paraId="3D23F567" w14:textId="770B3EB3" w:rsidR="009901BA" w:rsidRPr="005723EB" w:rsidRDefault="009901BA" w:rsidP="6F0C0689">
            <w:pPr>
              <w:textAlignment w:val="baseline"/>
              <w:rPr>
                <w:rFonts w:eastAsiaTheme="minorEastAsia"/>
                <w:color w:val="FF0000"/>
                <w:sz w:val="20"/>
                <w:szCs w:val="20"/>
                <w:lang w:eastAsia="en-GB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30</w:t>
            </w:r>
            <w:r w:rsidRPr="6F0C0689">
              <w:rPr>
                <w:rFonts w:eastAsiaTheme="minor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69" w:type="dxa"/>
          </w:tcPr>
          <w:p w14:paraId="278A3AE6" w14:textId="0560BCB9" w:rsidR="009901BA" w:rsidRPr="00377B0D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/>
                <w:sz w:val="20"/>
                <w:szCs w:val="20"/>
                <w:shd w:val="clear" w:color="auto" w:fill="FFFFFF"/>
              </w:rPr>
              <w:t>Narrative (n=29)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</w:tr>
      <w:tr w:rsidR="009901BA" w:rsidRPr="00104DDA" w14:paraId="1FB32263" w14:textId="77777777" w:rsidTr="55461CB5">
        <w:tc>
          <w:tcPr>
            <w:tcW w:w="1404" w:type="dxa"/>
            <w:shd w:val="clear" w:color="auto" w:fill="auto"/>
          </w:tcPr>
          <w:p w14:paraId="5005B02D" w14:textId="7081C8A3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highlight w:val="yellow"/>
                <w:bdr w:val="none" w:sz="0" w:space="0" w:color="auto" w:frame="1"/>
                <w:lang w:val="en-NZ"/>
              </w:rPr>
            </w:pPr>
            <w:proofErr w:type="spellStart"/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>Sawesi</w:t>
            </w:r>
            <w:proofErr w:type="spellEnd"/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 xml:space="preserve"> et al.,</w:t>
            </w:r>
            <w:r w:rsidRPr="6F0C0689">
              <w:rPr>
                <w:rStyle w:val="eop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 xml:space="preserve"> 2014</w:t>
            </w:r>
          </w:p>
        </w:tc>
        <w:tc>
          <w:tcPr>
            <w:tcW w:w="3274" w:type="dxa"/>
          </w:tcPr>
          <w:p w14:paraId="054499CC" w14:textId="04BD7083" w:rsidR="009901BA" w:rsidRPr="009E7A99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Evaluate the reasons for and factors associated with nonadherence (compliance and persistence) to TAM and AIs among women with BC.</w:t>
            </w:r>
          </w:p>
        </w:tc>
        <w:tc>
          <w:tcPr>
            <w:tcW w:w="1522" w:type="dxa"/>
          </w:tcPr>
          <w:p w14:paraId="0292D662" w14:textId="6642D78F" w:rsidR="009901BA" w:rsidRPr="00A16644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Quantitative or Qualitative</w:t>
            </w:r>
          </w:p>
          <w:p w14:paraId="33CCECB8" w14:textId="1B281783" w:rsidR="009901BA" w:rsidRPr="00A16644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48" w:type="dxa"/>
          </w:tcPr>
          <w:p w14:paraId="57A21EDE" w14:textId="6AA2B8FE" w:rsidR="009901BA" w:rsidRPr="009E7A99" w:rsidRDefault="009901BA" w:rsidP="6F0C0689">
            <w:pPr>
              <w:textAlignment w:val="baseline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CINAHL, PsycINFO, PubMed, and reference list searching (included studies and relevant reviews)</w:t>
            </w:r>
            <w:r w:rsidR="0096155B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; 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01/1990 - 10/2011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954" w:type="dxa"/>
          </w:tcPr>
          <w:p w14:paraId="0837ED88" w14:textId="1A04579B" w:rsidR="009901BA" w:rsidRPr="0096155B" w:rsidRDefault="009901BA" w:rsidP="6F0C0689">
            <w:pPr>
              <w:textAlignment w:val="baseline"/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 xml:space="preserve">Inclusion: 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>English language only; Peer reviewed publications only; Reasons for medication non-adherence specified; Medication adherence outcomes reported; Received TAM or AIs; BC diagnosis.</w:t>
            </w:r>
          </w:p>
          <w:p w14:paraId="01870431" w14:textId="2E503DDB" w:rsidR="009901BA" w:rsidRPr="00377B0D" w:rsidRDefault="009901BA" w:rsidP="6F0C0689">
            <w:pPr>
              <w:textAlignment w:val="baseline"/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lang w:eastAsia="en-GB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</w:rPr>
              <w:t>Exclusion: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</w:rPr>
              <w:t xml:space="preserve"> Factors other than TAM or AI adherence evaluated (e.g. appointments kept, chemotherapy, radiation).</w:t>
            </w:r>
          </w:p>
        </w:tc>
        <w:tc>
          <w:tcPr>
            <w:tcW w:w="1559" w:type="dxa"/>
          </w:tcPr>
          <w:p w14:paraId="33B8819A" w14:textId="07A8E6E9" w:rsidR="009901BA" w:rsidRPr="00377B0D" w:rsidRDefault="009901BA" w:rsidP="6F0C0689">
            <w:pPr>
              <w:textAlignment w:val="baseline"/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Fonts w:eastAsiaTheme="minorEastAsia"/>
                <w:sz w:val="20"/>
                <w:szCs w:val="20"/>
              </w:rPr>
              <w:t xml:space="preserve">26 </w:t>
            </w:r>
          </w:p>
        </w:tc>
        <w:tc>
          <w:tcPr>
            <w:tcW w:w="3969" w:type="dxa"/>
          </w:tcPr>
          <w:p w14:paraId="4850B475" w14:textId="74E77BDF" w:rsidR="009901BA" w:rsidRPr="00377B0D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000000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/>
                <w:sz w:val="20"/>
                <w:szCs w:val="20"/>
                <w:shd w:val="clear" w:color="auto" w:fill="FFFFFF"/>
              </w:rPr>
              <w:t>Narrative (n=26)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</w:tr>
      <w:tr w:rsidR="009901BA" w:rsidRPr="00104DDA" w14:paraId="0B01C5B1" w14:textId="77777777" w:rsidTr="55461CB5">
        <w:tc>
          <w:tcPr>
            <w:tcW w:w="1404" w:type="dxa"/>
          </w:tcPr>
          <w:p w14:paraId="62236E69" w14:textId="1628A1CD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bdr w:val="none" w:sz="0" w:space="0" w:color="auto" w:frame="1"/>
                <w:lang w:val="en-NZ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bdr w:val="none" w:sz="0" w:space="0" w:color="auto" w:frame="1"/>
                <w:lang w:val="en-NZ"/>
              </w:rPr>
              <w:t>Van Liew et al., 2014</w:t>
            </w:r>
          </w:p>
        </w:tc>
        <w:tc>
          <w:tcPr>
            <w:tcW w:w="3274" w:type="dxa"/>
          </w:tcPr>
          <w:p w14:paraId="044FA41D" w14:textId="46C68227" w:rsidR="009901BA" w:rsidRPr="009E7A99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Evaluate associations between psychosocial factors and BC survivors’ adherence and/or persistence to adjuvant </w:t>
            </w:r>
            <w:r w:rsidR="00CC42F0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T.</w:t>
            </w:r>
          </w:p>
        </w:tc>
        <w:tc>
          <w:tcPr>
            <w:tcW w:w="1522" w:type="dxa"/>
          </w:tcPr>
          <w:p w14:paraId="7E57AA93" w14:textId="1DA876B2" w:rsidR="009901BA" w:rsidRPr="00A16644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Quantitative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148" w:type="dxa"/>
          </w:tcPr>
          <w:p w14:paraId="055B81BA" w14:textId="009C617C" w:rsidR="009901BA" w:rsidRPr="009E7A99" w:rsidRDefault="009901BA" w:rsidP="6F0C0689">
            <w:pPr>
              <w:textAlignment w:val="baseline"/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PsycINFO, PubMed, and reference lists of relevant review papers, and of studies included in the review</w:t>
            </w:r>
            <w:r w:rsidR="0004681F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; </w:t>
            </w:r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All publication years - </w:t>
            </w:r>
            <w:proofErr w:type="gramStart"/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01/02/2014</w:t>
            </w:r>
            <w:proofErr w:type="gramEnd"/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 </w:t>
            </w:r>
          </w:p>
          <w:p w14:paraId="0437B288" w14:textId="77777777" w:rsidR="009901BA" w:rsidRPr="009E7A99" w:rsidRDefault="009901BA" w:rsidP="6F0C0689">
            <w:pPr>
              <w:textAlignment w:val="baseline"/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954" w:type="dxa"/>
          </w:tcPr>
          <w:p w14:paraId="361460B8" w14:textId="3270776F" w:rsidR="009901BA" w:rsidRDefault="009901BA" w:rsidP="6F0C0689">
            <w:pPr>
              <w:textAlignment w:val="baseline"/>
              <w:rPr>
                <w:rFonts w:eastAsiaTheme="minorEastAsia"/>
                <w:sz w:val="20"/>
                <w:szCs w:val="20"/>
                <w:lang w:eastAsia="en-GB"/>
              </w:rPr>
            </w:pPr>
            <w:r w:rsidRPr="00C94931">
              <w:rPr>
                <w:rFonts w:eastAsiaTheme="minorEastAsia"/>
                <w:i/>
                <w:iCs/>
                <w:sz w:val="20"/>
                <w:szCs w:val="20"/>
                <w:lang w:eastAsia="en-GB"/>
              </w:rPr>
              <w:t>Inclusion: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English language only; Peer reviewed full text publications only; Diagnosed at 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>≥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18; Initiated a TAM or AI; 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>≥1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psychosocial variable; 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 xml:space="preserve">≥1 </w:t>
            </w:r>
            <w:r w:rsidR="00C94931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>E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T outcome measure; Quantitative analysis. </w:t>
            </w:r>
          </w:p>
          <w:p w14:paraId="67C8B8E3" w14:textId="3F7F21C2" w:rsidR="009901BA" w:rsidRPr="002877E4" w:rsidRDefault="009901BA" w:rsidP="6F0C0689">
            <w:pPr>
              <w:textAlignment w:val="baseline"/>
              <w:rPr>
                <w:rFonts w:eastAsiaTheme="minorEastAsia"/>
                <w:sz w:val="20"/>
                <w:szCs w:val="20"/>
                <w:lang w:eastAsia="en-GB"/>
              </w:rPr>
            </w:pPr>
            <w:r w:rsidRPr="00C94931">
              <w:rPr>
                <w:rFonts w:eastAsiaTheme="minorEastAsia"/>
                <w:i/>
                <w:iCs/>
                <w:sz w:val="20"/>
                <w:szCs w:val="20"/>
                <w:lang w:eastAsia="en-GB"/>
              </w:rPr>
              <w:t>Exclusion: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Adherence promoting interventions; Alternative patient population (e.g. chemoprevention, case study, patients considering but not initiating </w:t>
            </w:r>
            <w:r w:rsidR="00C94931">
              <w:rPr>
                <w:rFonts w:eastAsiaTheme="minorEastAsia"/>
                <w:sz w:val="20"/>
                <w:szCs w:val="20"/>
                <w:lang w:eastAsia="en-GB"/>
              </w:rPr>
              <w:t>E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>T).</w:t>
            </w:r>
          </w:p>
        </w:tc>
        <w:tc>
          <w:tcPr>
            <w:tcW w:w="1559" w:type="dxa"/>
          </w:tcPr>
          <w:p w14:paraId="1A69C01F" w14:textId="2211F494" w:rsidR="009901BA" w:rsidRPr="00377B0D" w:rsidRDefault="009901BA" w:rsidP="6F0C0689">
            <w:pPr>
              <w:textAlignment w:val="baseline"/>
              <w:rPr>
                <w:rFonts w:eastAsiaTheme="minorEastAsia"/>
                <w:color w:val="FF0000"/>
                <w:sz w:val="20"/>
                <w:szCs w:val="20"/>
                <w:lang w:eastAsia="en-GB"/>
              </w:rPr>
            </w:pPr>
            <w:r w:rsidRPr="6F0C0689">
              <w:rPr>
                <w:rFonts w:eastAsiaTheme="minorEastAsia"/>
                <w:sz w:val="20"/>
                <w:szCs w:val="20"/>
              </w:rPr>
              <w:t>14</w:t>
            </w:r>
          </w:p>
        </w:tc>
        <w:tc>
          <w:tcPr>
            <w:tcW w:w="3969" w:type="dxa"/>
          </w:tcPr>
          <w:p w14:paraId="65FC2F10" w14:textId="17C8F174" w:rsidR="009901BA" w:rsidRPr="00377B0D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shd w:val="clear" w:color="auto" w:fill="FFFFFF"/>
              </w:rPr>
              <w:t>Narrative (n=14)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</w:tr>
      <w:tr w:rsidR="009901BA" w:rsidRPr="00104DDA" w14:paraId="15204361" w14:textId="77777777" w:rsidTr="55461CB5">
        <w:tc>
          <w:tcPr>
            <w:tcW w:w="1404" w:type="dxa"/>
          </w:tcPr>
          <w:p w14:paraId="42F5E981" w14:textId="7A0935CE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bdr w:val="none" w:sz="0" w:space="0" w:color="auto" w:frame="1"/>
                <w:lang w:val="en-NZ"/>
              </w:rPr>
              <w:t>Cahir et al., 2015</w:t>
            </w:r>
          </w:p>
        </w:tc>
        <w:tc>
          <w:tcPr>
            <w:tcW w:w="3274" w:type="dxa"/>
          </w:tcPr>
          <w:p w14:paraId="6F0BC1F1" w14:textId="53CF4945" w:rsidR="009901BA" w:rsidRPr="009E7A99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Identify modifiable determinants of adjuvant </w:t>
            </w:r>
            <w:r w:rsidR="00CC42F0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T MTB in women with stage I-III breast cancer in clinical practice settings.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22" w:type="dxa"/>
          </w:tcPr>
          <w:p w14:paraId="311C30B7" w14:textId="405500AF" w:rsidR="009901BA" w:rsidRPr="00A16644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Quantitative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148" w:type="dxa"/>
          </w:tcPr>
          <w:p w14:paraId="2185A131" w14:textId="64816FBD" w:rsidR="009901BA" w:rsidRPr="009E7A99" w:rsidRDefault="009901BA" w:rsidP="6F0C0689">
            <w:pPr>
              <w:textAlignment w:val="baseline"/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lang w:eastAsia="en-GB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PubMed, Embase, PsycINFO, and CINAHL</w:t>
            </w:r>
            <w:r w:rsidR="0004681F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; 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Database start – 31/03/2014</w:t>
            </w:r>
          </w:p>
        </w:tc>
        <w:tc>
          <w:tcPr>
            <w:tcW w:w="5954" w:type="dxa"/>
          </w:tcPr>
          <w:p w14:paraId="2A8327B3" w14:textId="2F27D3B2" w:rsidR="009901BA" w:rsidRDefault="009901BA" w:rsidP="6F0C0689">
            <w:pPr>
              <w:rPr>
                <w:rFonts w:eastAsiaTheme="minorEastAsia"/>
                <w:sz w:val="20"/>
                <w:szCs w:val="20"/>
                <w:lang w:eastAsia="en-GB"/>
              </w:rPr>
            </w:pPr>
            <w:r w:rsidRPr="00C94931">
              <w:rPr>
                <w:rFonts w:eastAsiaTheme="minorEastAsia"/>
                <w:i/>
                <w:iCs/>
                <w:sz w:val="20"/>
                <w:szCs w:val="20"/>
                <w:lang w:eastAsia="en-GB"/>
              </w:rPr>
              <w:t>Inclusion: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Peer reviewed primary study publication only; Female BC patients stages I-III; Prescribed adjuvant </w:t>
            </w:r>
            <w:r w:rsidR="00C94931">
              <w:rPr>
                <w:rFonts w:eastAsiaTheme="minorEastAsia"/>
                <w:sz w:val="20"/>
                <w:szCs w:val="20"/>
                <w:lang w:eastAsia="en-GB"/>
              </w:rPr>
              <w:t>E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T; Determinants of adjuvant </w:t>
            </w:r>
            <w:r w:rsidR="00C94931">
              <w:rPr>
                <w:rFonts w:eastAsiaTheme="minorEastAsia"/>
                <w:sz w:val="20"/>
                <w:szCs w:val="20"/>
                <w:lang w:eastAsia="en-GB"/>
              </w:rPr>
              <w:t>E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>T MTB measured or assessed in clinical practice settings; Observational study or RCT in clinical practice setting.</w:t>
            </w:r>
          </w:p>
          <w:p w14:paraId="1E859DEF" w14:textId="5ED2DC9D" w:rsidR="009901BA" w:rsidRPr="00377B0D" w:rsidRDefault="009901BA" w:rsidP="6F0C0689">
            <w:pPr>
              <w:rPr>
                <w:rStyle w:val="normaltextrun"/>
                <w:rFonts w:eastAsiaTheme="minorEastAsia"/>
                <w:sz w:val="20"/>
                <w:szCs w:val="20"/>
                <w:lang w:eastAsia="en-GB"/>
              </w:rPr>
            </w:pPr>
            <w:r w:rsidRPr="00C94931">
              <w:rPr>
                <w:rFonts w:eastAsiaTheme="minorEastAsia"/>
                <w:i/>
                <w:iCs/>
                <w:sz w:val="20"/>
                <w:szCs w:val="20"/>
                <w:lang w:eastAsia="en-GB"/>
              </w:rPr>
              <w:t>Exclusion: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DCIS; Metastatic disease; </w:t>
            </w:r>
            <w:r w:rsidR="00C94931">
              <w:rPr>
                <w:rFonts w:eastAsiaTheme="minorEastAsia"/>
                <w:sz w:val="20"/>
                <w:szCs w:val="20"/>
                <w:lang w:eastAsia="en-GB"/>
              </w:rPr>
              <w:t>E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T exclusively used after the initial </w:t>
            </w:r>
            <w:proofErr w:type="gramStart"/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>5 year</w:t>
            </w:r>
            <w:proofErr w:type="gramEnd"/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period; </w:t>
            </w:r>
            <w:r w:rsidR="00CC42F0">
              <w:rPr>
                <w:rFonts w:eastAsiaTheme="minorEastAsia"/>
                <w:sz w:val="20"/>
                <w:szCs w:val="20"/>
                <w:lang w:eastAsia="en-GB"/>
              </w:rPr>
              <w:t>E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T switches; Clinical trials. </w:t>
            </w:r>
          </w:p>
        </w:tc>
        <w:tc>
          <w:tcPr>
            <w:tcW w:w="1559" w:type="dxa"/>
          </w:tcPr>
          <w:p w14:paraId="3EEFC004" w14:textId="113F08A5" w:rsidR="009901BA" w:rsidRPr="00377B0D" w:rsidRDefault="009901BA" w:rsidP="6F0C0689">
            <w:pPr>
              <w:pStyle w:val="ListParagraph"/>
              <w:numPr>
                <w:ilvl w:val="0"/>
                <w:numId w:val="22"/>
              </w:numPr>
              <w:textAlignment w:val="baseline"/>
              <w:rPr>
                <w:rFonts w:eastAsiaTheme="minorEastAsia"/>
                <w:sz w:val="20"/>
                <w:szCs w:val="20"/>
                <w:lang w:eastAsia="en-GB"/>
              </w:rPr>
            </w:pPr>
          </w:p>
          <w:p w14:paraId="07089818" w14:textId="7D076FDC" w:rsidR="009901BA" w:rsidRPr="00377B0D" w:rsidRDefault="009901BA" w:rsidP="6F0C0689">
            <w:pPr>
              <w:pStyle w:val="ListParagraph"/>
              <w:ind w:left="360"/>
              <w:textAlignment w:val="baseline"/>
              <w:rPr>
                <w:rStyle w:val="normaltextrun"/>
                <w:rFonts w:eastAsiaTheme="minorEastAsia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</w:tcPr>
          <w:p w14:paraId="2FC6734E" w14:textId="77777777" w:rsidR="009901BA" w:rsidRPr="00096C28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</w:pPr>
            <w:r w:rsidRPr="6F0C0689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Narrative (n=45)</w:t>
            </w:r>
          </w:p>
          <w:p w14:paraId="4C0F7728" w14:textId="4C96BE07" w:rsidR="009901BA" w:rsidRPr="00096C28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F0C0689">
              <w:rPr>
                <w:rFonts w:asciiTheme="minorHAnsi" w:eastAsiaTheme="minorEastAsia" w:hAnsiTheme="minorHAnsi" w:cstheme="minorBidi"/>
                <w:sz w:val="20"/>
                <w:szCs w:val="20"/>
              </w:rPr>
              <w:t>Meta-analysis (ORs)</w:t>
            </w:r>
          </w:p>
          <w:p w14:paraId="0C2C87DA" w14:textId="1508C82F" w:rsidR="009901BA" w:rsidRPr="00096C28" w:rsidRDefault="009901BA" w:rsidP="6F0C0689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F0C0689">
              <w:rPr>
                <w:rFonts w:asciiTheme="minorHAnsi" w:eastAsiaTheme="minorEastAsia" w:hAnsiTheme="minorHAnsi" w:cstheme="minorBidi"/>
                <w:sz w:val="20"/>
                <w:szCs w:val="20"/>
              </w:rPr>
              <w:t>Treatment side effects: adherence (n=2) &amp; persistence (n=2)</w:t>
            </w:r>
          </w:p>
          <w:p w14:paraId="2675C5EB" w14:textId="52E1F782" w:rsidR="009901BA" w:rsidRPr="00096C28" w:rsidRDefault="009901BA" w:rsidP="6F0C0689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F0C0689">
              <w:rPr>
                <w:rFonts w:asciiTheme="minorHAnsi" w:eastAsiaTheme="minorEastAsia" w:hAnsiTheme="minorHAnsi" w:cstheme="minorBidi"/>
                <w:sz w:val="20"/>
                <w:szCs w:val="20"/>
              </w:rPr>
              <w:t>Number of prescription medications: adherence (n=2) &amp; persistence (n=2)</w:t>
            </w:r>
          </w:p>
          <w:p w14:paraId="6FBF8205" w14:textId="286C1A9D" w:rsidR="009901BA" w:rsidRPr="00377B0D" w:rsidRDefault="009901BA" w:rsidP="6F0C0689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F0C0689">
              <w:rPr>
                <w:rFonts w:asciiTheme="minorHAnsi" w:eastAsiaTheme="minorEastAsia" w:hAnsiTheme="minorHAnsi" w:cstheme="minorBidi"/>
                <w:sz w:val="20"/>
                <w:szCs w:val="20"/>
              </w:rPr>
              <w:t>Follow up care with GP vs oncologist: persistence (n=3)</w:t>
            </w:r>
          </w:p>
        </w:tc>
      </w:tr>
      <w:tr w:rsidR="355ABAA2" w14:paraId="35530FBE" w14:textId="77777777" w:rsidTr="55461CB5">
        <w:trPr>
          <w:trHeight w:val="300"/>
        </w:trPr>
        <w:tc>
          <w:tcPr>
            <w:tcW w:w="1404" w:type="dxa"/>
          </w:tcPr>
          <w:p w14:paraId="49B308CB" w14:textId="2E8B7099" w:rsidR="355ABAA2" w:rsidRDefault="355ABAA2" w:rsidP="55461CB5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55461CB5">
              <w:rPr>
                <w:rFonts w:eastAsiaTheme="minorEastAsia"/>
                <w:sz w:val="20"/>
                <w:szCs w:val="20"/>
              </w:rPr>
              <w:t>Mausbach</w:t>
            </w:r>
            <w:proofErr w:type="spellEnd"/>
            <w:r w:rsidRPr="55461CB5">
              <w:rPr>
                <w:rFonts w:eastAsiaTheme="minorEastAsia"/>
                <w:sz w:val="20"/>
                <w:szCs w:val="20"/>
              </w:rPr>
              <w:t xml:space="preserve"> et al., 2015</w:t>
            </w:r>
          </w:p>
        </w:tc>
        <w:tc>
          <w:tcPr>
            <w:tcW w:w="3274" w:type="dxa"/>
          </w:tcPr>
          <w:p w14:paraId="26588413" w14:textId="377CD668" w:rsidR="355ABAA2" w:rsidRDefault="355ABAA2" w:rsidP="55461CB5">
            <w:pPr>
              <w:rPr>
                <w:rFonts w:eastAsiaTheme="minorEastAsia"/>
                <w:sz w:val="20"/>
                <w:szCs w:val="20"/>
              </w:rPr>
            </w:pPr>
            <w:r w:rsidRPr="55461CB5">
              <w:rPr>
                <w:rFonts w:eastAsiaTheme="minorEastAsia"/>
                <w:sz w:val="20"/>
                <w:szCs w:val="20"/>
              </w:rPr>
              <w:t>Analyse evidence concerning the effects of depression on non-adherence to AET in women with BC</w:t>
            </w:r>
          </w:p>
        </w:tc>
        <w:tc>
          <w:tcPr>
            <w:tcW w:w="1522" w:type="dxa"/>
          </w:tcPr>
          <w:p w14:paraId="3E2EA7FF" w14:textId="05D196A5" w:rsidR="355ABAA2" w:rsidRDefault="355ABAA2" w:rsidP="55461CB5">
            <w:pPr>
              <w:rPr>
                <w:rFonts w:eastAsiaTheme="minorEastAsia"/>
                <w:sz w:val="20"/>
                <w:szCs w:val="20"/>
              </w:rPr>
            </w:pPr>
            <w:r w:rsidRPr="55461CB5">
              <w:rPr>
                <w:rFonts w:eastAsiaTheme="minorEastAsia"/>
                <w:sz w:val="20"/>
                <w:szCs w:val="20"/>
              </w:rPr>
              <w:t>Quantitative</w:t>
            </w:r>
          </w:p>
        </w:tc>
        <w:tc>
          <w:tcPr>
            <w:tcW w:w="4148" w:type="dxa"/>
          </w:tcPr>
          <w:p w14:paraId="0DB53801" w14:textId="0273658B" w:rsidR="355ABAA2" w:rsidRDefault="355ABAA2" w:rsidP="55461CB5">
            <w:pPr>
              <w:rPr>
                <w:rFonts w:eastAsiaTheme="minorEastAsia"/>
                <w:sz w:val="20"/>
                <w:szCs w:val="20"/>
              </w:rPr>
            </w:pPr>
            <w:r w:rsidRPr="55461CB5">
              <w:rPr>
                <w:rFonts w:eastAsiaTheme="minorEastAsia"/>
                <w:sz w:val="20"/>
                <w:szCs w:val="20"/>
              </w:rPr>
              <w:t>Medline, PsycINFO</w:t>
            </w:r>
            <w:r w:rsidR="5ACD6508" w:rsidRPr="55461CB5">
              <w:rPr>
                <w:rFonts w:eastAsiaTheme="minorEastAsia"/>
                <w:sz w:val="20"/>
                <w:szCs w:val="20"/>
              </w:rPr>
              <w:t xml:space="preserve">, and </w:t>
            </w:r>
            <w:r w:rsidR="58172F6B" w:rsidRPr="55461CB5">
              <w:rPr>
                <w:rFonts w:eastAsiaTheme="minorEastAsia"/>
                <w:sz w:val="20"/>
                <w:szCs w:val="20"/>
              </w:rPr>
              <w:t xml:space="preserve">reviewing </w:t>
            </w:r>
            <w:r w:rsidR="5ACD6508" w:rsidRPr="55461CB5">
              <w:rPr>
                <w:rFonts w:eastAsiaTheme="minorEastAsia"/>
                <w:sz w:val="20"/>
                <w:szCs w:val="20"/>
              </w:rPr>
              <w:t>reference</w:t>
            </w:r>
            <w:r w:rsidR="142BA5F6" w:rsidRPr="55461CB5">
              <w:rPr>
                <w:rFonts w:eastAsiaTheme="minorEastAsia"/>
                <w:sz w:val="20"/>
                <w:szCs w:val="20"/>
              </w:rPr>
              <w:t>s</w:t>
            </w:r>
            <w:r w:rsidR="5ACD6508" w:rsidRPr="55461CB5">
              <w:rPr>
                <w:rFonts w:eastAsiaTheme="minorEastAsia"/>
                <w:sz w:val="20"/>
                <w:szCs w:val="20"/>
              </w:rPr>
              <w:t xml:space="preserve"> of </w:t>
            </w:r>
            <w:r w:rsidR="3A1FD7A1" w:rsidRPr="55461CB5">
              <w:rPr>
                <w:rFonts w:eastAsiaTheme="minorEastAsia"/>
                <w:sz w:val="20"/>
                <w:szCs w:val="20"/>
              </w:rPr>
              <w:t>articles include</w:t>
            </w:r>
            <w:r w:rsidR="10557E39" w:rsidRPr="55461CB5">
              <w:rPr>
                <w:rFonts w:eastAsiaTheme="minorEastAsia"/>
                <w:sz w:val="20"/>
                <w:szCs w:val="20"/>
              </w:rPr>
              <w:t>d</w:t>
            </w:r>
            <w:r w:rsidR="3A1FD7A1" w:rsidRPr="55461CB5">
              <w:rPr>
                <w:rFonts w:eastAsiaTheme="minorEastAsia"/>
                <w:sz w:val="20"/>
                <w:szCs w:val="20"/>
              </w:rPr>
              <w:t xml:space="preserve"> in </w:t>
            </w:r>
            <w:r w:rsidR="6E358AE8" w:rsidRPr="55461CB5">
              <w:rPr>
                <w:rFonts w:eastAsiaTheme="minorEastAsia"/>
                <w:sz w:val="20"/>
                <w:szCs w:val="20"/>
              </w:rPr>
              <w:t xml:space="preserve">the </w:t>
            </w:r>
            <w:r w:rsidR="3A1FD7A1" w:rsidRPr="55461CB5">
              <w:rPr>
                <w:rFonts w:eastAsiaTheme="minorEastAsia"/>
                <w:sz w:val="20"/>
                <w:szCs w:val="20"/>
              </w:rPr>
              <w:t>search results for other relevant articles</w:t>
            </w:r>
            <w:r w:rsidR="78C4BCD2" w:rsidRPr="55461CB5">
              <w:rPr>
                <w:rFonts w:eastAsiaTheme="minorEastAsia"/>
                <w:sz w:val="20"/>
                <w:szCs w:val="20"/>
              </w:rPr>
              <w:t xml:space="preserve"> </w:t>
            </w:r>
            <w:r w:rsidR="3A1FD7A1" w:rsidRPr="55461CB5">
              <w:rPr>
                <w:rFonts w:eastAsiaTheme="minorEastAsia"/>
                <w:sz w:val="20"/>
                <w:szCs w:val="20"/>
              </w:rPr>
              <w:t>not identified in the original search</w:t>
            </w:r>
            <w:r w:rsidRPr="55461CB5">
              <w:rPr>
                <w:rFonts w:eastAsiaTheme="minorEastAsia"/>
                <w:sz w:val="20"/>
                <w:szCs w:val="20"/>
              </w:rPr>
              <w:t>; Database inception - 01/05/2015</w:t>
            </w:r>
          </w:p>
        </w:tc>
        <w:tc>
          <w:tcPr>
            <w:tcW w:w="5954" w:type="dxa"/>
          </w:tcPr>
          <w:p w14:paraId="5FC5A25D" w14:textId="454D3A4E" w:rsidR="355ABAA2" w:rsidRDefault="355ABAA2" w:rsidP="55461CB5">
            <w:pPr>
              <w:rPr>
                <w:rFonts w:eastAsiaTheme="minorEastAsia"/>
                <w:sz w:val="20"/>
                <w:szCs w:val="20"/>
              </w:rPr>
            </w:pPr>
            <w:r w:rsidRPr="55461CB5">
              <w:rPr>
                <w:rFonts w:eastAsiaTheme="minorEastAsia"/>
                <w:i/>
                <w:iCs/>
                <w:sz w:val="20"/>
                <w:szCs w:val="20"/>
              </w:rPr>
              <w:t xml:space="preserve">Inclusion: </w:t>
            </w:r>
            <w:r w:rsidRPr="55461CB5">
              <w:rPr>
                <w:rFonts w:eastAsiaTheme="minorEastAsia"/>
                <w:sz w:val="20"/>
                <w:szCs w:val="20"/>
              </w:rPr>
              <w:t>English language only; included discontinuation of non-adherence to, or lack of persistence in taking AET among women with BC as an outcome; assessed depression by semi-structured/structured diagnostic interviews, by ICD-9/-10 diagnostic codes, or by self-report instruments; reported statistical information enabling calculation of an effect size.</w:t>
            </w:r>
          </w:p>
          <w:p w14:paraId="7FA79A32" w14:textId="6F471E68" w:rsidR="355ABAA2" w:rsidRDefault="355ABAA2" w:rsidP="55461CB5">
            <w:pPr>
              <w:rPr>
                <w:rFonts w:eastAsiaTheme="minorEastAsia"/>
                <w:sz w:val="20"/>
                <w:szCs w:val="20"/>
              </w:rPr>
            </w:pPr>
            <w:r w:rsidRPr="55461CB5">
              <w:rPr>
                <w:rFonts w:eastAsiaTheme="minorEastAsia"/>
                <w:i/>
                <w:iCs/>
                <w:sz w:val="20"/>
                <w:szCs w:val="20"/>
              </w:rPr>
              <w:t>Exclusion</w:t>
            </w:r>
            <w:r w:rsidRPr="55461CB5">
              <w:rPr>
                <w:rFonts w:eastAsiaTheme="minorEastAsia"/>
                <w:sz w:val="20"/>
                <w:szCs w:val="20"/>
              </w:rPr>
              <w:t>: Assessed adherence to other cancer treatments.</w:t>
            </w:r>
          </w:p>
        </w:tc>
        <w:tc>
          <w:tcPr>
            <w:tcW w:w="1559" w:type="dxa"/>
          </w:tcPr>
          <w:p w14:paraId="430F2D20" w14:textId="43083303" w:rsidR="355ABAA2" w:rsidRDefault="355ABAA2" w:rsidP="55461CB5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5461CB5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3969" w:type="dxa"/>
          </w:tcPr>
          <w:p w14:paraId="4E6C696E" w14:textId="05F5CF2A" w:rsidR="355ABAA2" w:rsidRDefault="355ABAA2" w:rsidP="55461CB5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5461CB5">
              <w:rPr>
                <w:rFonts w:eastAsiaTheme="minorEastAsia"/>
                <w:sz w:val="20"/>
                <w:szCs w:val="20"/>
              </w:rPr>
              <w:t xml:space="preserve">Meta-analysis (effect sizes; Cohen’s </w:t>
            </w:r>
            <w:r w:rsidRPr="55461CB5">
              <w:rPr>
                <w:rFonts w:eastAsiaTheme="minorEastAsia"/>
                <w:i/>
                <w:iCs/>
                <w:sz w:val="20"/>
                <w:szCs w:val="20"/>
              </w:rPr>
              <w:t>d</w:t>
            </w:r>
            <w:r w:rsidRPr="55461CB5">
              <w:rPr>
                <w:rFonts w:eastAsiaTheme="minorEastAsia"/>
                <w:sz w:val="20"/>
                <w:szCs w:val="20"/>
              </w:rPr>
              <w:t>) (n=9)</w:t>
            </w:r>
          </w:p>
        </w:tc>
      </w:tr>
      <w:tr w:rsidR="009901BA" w:rsidRPr="00104DDA" w14:paraId="61ED5605" w14:textId="77777777" w:rsidTr="55461CB5">
        <w:tc>
          <w:tcPr>
            <w:tcW w:w="1404" w:type="dxa"/>
          </w:tcPr>
          <w:p w14:paraId="53061D6D" w14:textId="2F7A9E5E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bdr w:val="none" w:sz="0" w:space="0" w:color="auto" w:frame="1"/>
                <w:lang w:val="en-NZ"/>
              </w:rPr>
              <w:t>Moon et al., 2017</w:t>
            </w:r>
          </w:p>
        </w:tc>
        <w:tc>
          <w:tcPr>
            <w:tcW w:w="3274" w:type="dxa"/>
          </w:tcPr>
          <w:p w14:paraId="2CA3B8E3" w14:textId="33586052" w:rsidR="009901BA" w:rsidRPr="009E7A99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Identify predictors of non-adherence and non-persistence to </w:t>
            </w:r>
            <w:r w:rsidR="00CC42F0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T in BC survivors.</w:t>
            </w:r>
          </w:p>
        </w:tc>
        <w:tc>
          <w:tcPr>
            <w:tcW w:w="1522" w:type="dxa"/>
          </w:tcPr>
          <w:p w14:paraId="1FF8B196" w14:textId="21E34DC9" w:rsidR="009901BA" w:rsidRPr="00A16644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bdr w:val="none" w:sz="0" w:space="0" w:color="auto" w:frame="1"/>
              </w:rPr>
              <w:t>Quantitative </w:t>
            </w:r>
          </w:p>
        </w:tc>
        <w:tc>
          <w:tcPr>
            <w:tcW w:w="4148" w:type="dxa"/>
          </w:tcPr>
          <w:p w14:paraId="282BD610" w14:textId="77777777" w:rsidR="009901BA" w:rsidRPr="009E7A99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 xml:space="preserve">Medline, Embase, Web of Science, </w:t>
            </w:r>
          </w:p>
          <w:p w14:paraId="22C18828" w14:textId="5E3D839E" w:rsidR="009901BA" w:rsidRPr="0004681F" w:rsidRDefault="009901BA" w:rsidP="000468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PsycINFO, CINAHL, grey literature, and reference lists of included articles</w:t>
            </w:r>
            <w:r w:rsidR="0004681F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 xml:space="preserve">; 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shd w:val="clear" w:color="auto" w:fill="FFFFFF"/>
              </w:rPr>
              <w:t>Inception – 04/2016</w:t>
            </w:r>
            <w:r w:rsidRPr="6F0C0689">
              <w:rPr>
                <w:rStyle w:val="eop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954" w:type="dxa"/>
          </w:tcPr>
          <w:p w14:paraId="47CCB4BF" w14:textId="24E4796A" w:rsidR="009901BA" w:rsidRDefault="009901BA" w:rsidP="6F0C0689">
            <w:pPr>
              <w:textAlignment w:val="baseline"/>
              <w:rPr>
                <w:rFonts w:eastAsiaTheme="minorEastAsia"/>
                <w:sz w:val="20"/>
                <w:szCs w:val="20"/>
                <w:lang w:eastAsia="en-GB"/>
              </w:rPr>
            </w:pPr>
            <w:r w:rsidRPr="00C94931">
              <w:rPr>
                <w:rFonts w:eastAsiaTheme="minorEastAsia"/>
                <w:i/>
                <w:iCs/>
                <w:sz w:val="20"/>
                <w:szCs w:val="20"/>
                <w:lang w:eastAsia="en-GB"/>
              </w:rPr>
              <w:t>Inclusion: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English language only; Full text only; Female; &gt;18 years old; Prescribed adjuvant </w:t>
            </w:r>
            <w:r w:rsidR="00CC42F0">
              <w:rPr>
                <w:rFonts w:eastAsiaTheme="minorEastAsia"/>
                <w:sz w:val="20"/>
                <w:szCs w:val="20"/>
                <w:lang w:eastAsia="en-GB"/>
              </w:rPr>
              <w:t>E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T for BC; Study conducted in clinical practice; Present statistical tests of association between </w:t>
            </w:r>
            <w:r w:rsidR="00C94931">
              <w:rPr>
                <w:rFonts w:eastAsiaTheme="minorEastAsia"/>
                <w:sz w:val="20"/>
                <w:szCs w:val="20"/>
                <w:lang w:eastAsia="en-GB"/>
              </w:rPr>
              <w:t>E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>T adherence or persistence and a correlate or predictor.</w:t>
            </w:r>
          </w:p>
          <w:p w14:paraId="75913700" w14:textId="7F91A64E" w:rsidR="009901BA" w:rsidRPr="00203EE8" w:rsidRDefault="009901BA" w:rsidP="6F0C0689">
            <w:pPr>
              <w:textAlignment w:val="baseline"/>
              <w:rPr>
                <w:rStyle w:val="normaltextrun"/>
                <w:rFonts w:eastAsiaTheme="minorEastAsia"/>
                <w:sz w:val="20"/>
                <w:szCs w:val="20"/>
                <w:lang w:eastAsia="en-GB"/>
              </w:rPr>
            </w:pPr>
            <w:r w:rsidRPr="00C94931">
              <w:rPr>
                <w:rFonts w:eastAsiaTheme="minorEastAsia"/>
                <w:i/>
                <w:iCs/>
                <w:sz w:val="20"/>
                <w:szCs w:val="20"/>
                <w:lang w:eastAsia="en-GB"/>
              </w:rPr>
              <w:t>Exclusion: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DCIS; Stage IV; Intervention to improve adherence; </w:t>
            </w:r>
            <w:r w:rsidR="00C94931">
              <w:rPr>
                <w:rFonts w:eastAsiaTheme="minorEastAsia"/>
                <w:sz w:val="20"/>
                <w:szCs w:val="20"/>
                <w:lang w:eastAsia="en-GB"/>
              </w:rPr>
              <w:t>E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>T initiation; No primary data.</w:t>
            </w:r>
          </w:p>
        </w:tc>
        <w:tc>
          <w:tcPr>
            <w:tcW w:w="1559" w:type="dxa"/>
          </w:tcPr>
          <w:p w14:paraId="5EF7FE59" w14:textId="291FDCFA" w:rsidR="009901BA" w:rsidRPr="00377B0D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F0C068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61 </w:t>
            </w:r>
          </w:p>
        </w:tc>
        <w:tc>
          <w:tcPr>
            <w:tcW w:w="3969" w:type="dxa"/>
          </w:tcPr>
          <w:p w14:paraId="6AE58634" w14:textId="3EB36E8B" w:rsidR="009901BA" w:rsidRPr="00377B0D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shd w:val="clear" w:color="auto" w:fill="FFFFFF"/>
              </w:rPr>
              <w:t>Narrative (n=61)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</w:tr>
      <w:tr w:rsidR="009901BA" w:rsidRPr="00104DDA" w14:paraId="7D5391C6" w14:textId="23BD4ABC" w:rsidTr="55461CB5">
        <w:tc>
          <w:tcPr>
            <w:tcW w:w="1404" w:type="dxa"/>
          </w:tcPr>
          <w:p w14:paraId="303773F1" w14:textId="6F8E64ED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>Lambert et al.,</w:t>
            </w:r>
            <w:r w:rsidRPr="6F0C0689">
              <w:rPr>
                <w:rStyle w:val="eop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> 2018</w:t>
            </w:r>
          </w:p>
        </w:tc>
        <w:tc>
          <w:tcPr>
            <w:tcW w:w="3274" w:type="dxa"/>
          </w:tcPr>
          <w:p w14:paraId="5A67B745" w14:textId="5107DC3C" w:rsidR="009901BA" w:rsidRPr="009E7A99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Summarise patient-reported, personal, social, and structural factors that influence BC survivors’ AET adherence and persistence. </w:t>
            </w:r>
          </w:p>
        </w:tc>
        <w:tc>
          <w:tcPr>
            <w:tcW w:w="1522" w:type="dxa"/>
          </w:tcPr>
          <w:p w14:paraId="2DE1FCA1" w14:textId="681FC2C9" w:rsidR="009901BA" w:rsidRPr="00A16644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Quantitative or</w:t>
            </w:r>
          </w:p>
          <w:p w14:paraId="7087EBB9" w14:textId="77777777" w:rsidR="009901BA" w:rsidRPr="00A16644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Qualitative</w:t>
            </w:r>
          </w:p>
          <w:p w14:paraId="57EEC049" w14:textId="0D7591A9" w:rsidR="009901BA" w:rsidRPr="00A16644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148" w:type="dxa"/>
          </w:tcPr>
          <w:p w14:paraId="5E2B443A" w14:textId="52AD65E7" w:rsidR="009901BA" w:rsidRPr="009E7A99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PubMed, Medline, CINAHL, Embase, PsycINFO, and reference lists of relevant primary sources were hand searched</w:t>
            </w:r>
            <w:r w:rsidR="0004681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;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01/01/1998 – 18/01/2017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954" w:type="dxa"/>
          </w:tcPr>
          <w:p w14:paraId="4C85538E" w14:textId="2CDFE9D4" w:rsidR="009901BA" w:rsidRPr="00E056AF" w:rsidRDefault="009901BA" w:rsidP="6F0C0689">
            <w:pPr>
              <w:rPr>
                <w:rStyle w:val="normaltextrun"/>
                <w:rFonts w:eastAsiaTheme="minorEastAsia"/>
                <w:sz w:val="20"/>
                <w:szCs w:val="20"/>
                <w:lang w:eastAsia="en-GB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lang w:eastAsia="en-GB"/>
              </w:rPr>
              <w:t>Inclusion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lang w:eastAsia="en-GB"/>
              </w:rPr>
              <w:t xml:space="preserve">: English language only; Peer reviewed primary study only; Assessed AET adherence and or persistence through an objective measurement or </w:t>
            </w:r>
            <w:proofErr w:type="spellStart"/>
            <w:r w:rsidRPr="6F0C0689">
              <w:rPr>
                <w:rStyle w:val="normaltextrun"/>
                <w:rFonts w:eastAsiaTheme="minorEastAsia"/>
                <w:sz w:val="20"/>
                <w:szCs w:val="20"/>
                <w:lang w:eastAsia="en-GB"/>
              </w:rPr>
              <w:t>self report</w:t>
            </w:r>
            <w:proofErr w:type="spellEnd"/>
            <w:r w:rsidRPr="6F0C0689">
              <w:rPr>
                <w:rStyle w:val="normaltextrun"/>
                <w:rFonts w:eastAsiaTheme="minorEastAsia"/>
                <w:sz w:val="20"/>
                <w:szCs w:val="20"/>
                <w:lang w:eastAsia="en-GB"/>
              </w:rPr>
              <w:t>; Statistically significant patient reported factors associated with AET adherence and/or persistence in female BC survivors (quantitative) or included factors women described as influencing AET experience (qualitative).</w:t>
            </w:r>
          </w:p>
          <w:p w14:paraId="62CEC582" w14:textId="646BDC9F" w:rsidR="009901BA" w:rsidRPr="00377B0D" w:rsidRDefault="009901BA" w:rsidP="6F0C0689">
            <w:pPr>
              <w:rPr>
                <w:rStyle w:val="normaltextrun"/>
                <w:rFonts w:eastAsiaTheme="minorEastAsia"/>
                <w:sz w:val="20"/>
                <w:szCs w:val="20"/>
                <w:lang w:eastAsia="en-GB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lang w:eastAsia="en-GB"/>
              </w:rPr>
              <w:t>Exclusion: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lang w:eastAsia="en-GB"/>
              </w:rPr>
              <w:t xml:space="preserve"> None listed.</w:t>
            </w:r>
          </w:p>
        </w:tc>
        <w:tc>
          <w:tcPr>
            <w:tcW w:w="1559" w:type="dxa"/>
          </w:tcPr>
          <w:p w14:paraId="1824BBA4" w14:textId="3188A7E4" w:rsidR="009901BA" w:rsidRPr="00377B0D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>43</w:t>
            </w:r>
            <w:r w:rsidRPr="6F0C0689">
              <w:rPr>
                <w:rStyle w:val="eop"/>
                <w:rFonts w:asciiTheme="minorHAnsi" w:eastAsiaTheme="minorEastAsia" w:hAnsiTheme="minorHAnsi" w:cstheme="minorBidi"/>
                <w:sz w:val="20"/>
                <w:szCs w:val="20"/>
              </w:rPr>
              <w:t xml:space="preserve">  </w:t>
            </w:r>
          </w:p>
          <w:p w14:paraId="2FE8DD59" w14:textId="50F4F550" w:rsidR="009901BA" w:rsidRPr="00377B0D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60636B9" w14:textId="5E759534" w:rsidR="009901BA" w:rsidRPr="00377B0D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FF0000"/>
                <w:sz w:val="20"/>
                <w:szCs w:val="20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Narrative (n=43)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FF0000"/>
                <w:sz w:val="20"/>
                <w:szCs w:val="20"/>
              </w:rPr>
              <w:t xml:space="preserve"> </w:t>
            </w:r>
          </w:p>
        </w:tc>
      </w:tr>
      <w:tr w:rsidR="009901BA" w:rsidRPr="00104DDA" w14:paraId="4B76CE15" w14:textId="77777777" w:rsidTr="55461CB5">
        <w:tc>
          <w:tcPr>
            <w:tcW w:w="1404" w:type="dxa"/>
          </w:tcPr>
          <w:p w14:paraId="6EC1181D" w14:textId="354719EB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lastRenderedPageBreak/>
              <w:t>Paranjpe</w:t>
            </w:r>
            <w:proofErr w:type="spellEnd"/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 xml:space="preserve"> et al.</w:t>
            </w:r>
            <w:r w:rsidRPr="6F0C0689">
              <w:rPr>
                <w:rStyle w:val="eop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>, 2019</w:t>
            </w:r>
          </w:p>
        </w:tc>
        <w:tc>
          <w:tcPr>
            <w:tcW w:w="3274" w:type="dxa"/>
          </w:tcPr>
          <w:p w14:paraId="00C6F8CD" w14:textId="2E11669B" w:rsidR="009901BA" w:rsidRPr="00793EF6" w:rsidRDefault="009901BA" w:rsidP="00793EF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Summarise and identify all patient- and physician-reported barriers associated with non-adherence and non-persistence of oral ET among BC survivors.</w:t>
            </w:r>
          </w:p>
        </w:tc>
        <w:tc>
          <w:tcPr>
            <w:tcW w:w="1522" w:type="dxa"/>
          </w:tcPr>
          <w:p w14:paraId="6C438DB0" w14:textId="2F60F12C" w:rsidR="009901BA" w:rsidRPr="00A16644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bdr w:val="none" w:sz="0" w:space="0" w:color="auto" w:frame="1"/>
              </w:rPr>
              <w:t>Quantitative or Qualitative</w:t>
            </w:r>
          </w:p>
        </w:tc>
        <w:tc>
          <w:tcPr>
            <w:tcW w:w="4148" w:type="dxa"/>
          </w:tcPr>
          <w:p w14:paraId="769F8223" w14:textId="3B76A0DB" w:rsidR="009901BA" w:rsidRPr="009E7A99" w:rsidRDefault="009901BA" w:rsidP="6F0C0689">
            <w:pPr>
              <w:textAlignment w:val="baseline"/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PubMed and references of selected articles</w:t>
            </w:r>
            <w:r w:rsidR="0004681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; 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012-06/2018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954" w:type="dxa"/>
          </w:tcPr>
          <w:p w14:paraId="6AE274F4" w14:textId="690641BF" w:rsidR="009901BA" w:rsidRPr="00B80C6C" w:rsidRDefault="009901BA" w:rsidP="6F0C0689">
            <w:pPr>
              <w:rPr>
                <w:rStyle w:val="eop"/>
                <w:rFonts w:eastAsiaTheme="minorEastAsia"/>
                <w:sz w:val="20"/>
                <w:szCs w:val="20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>Inclusion: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 English language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> o</w:t>
            </w:r>
            <w:r w:rsidRPr="6F0C0689">
              <w:rPr>
                <w:rStyle w:val="eop"/>
                <w:rFonts w:eastAsiaTheme="minorEastAsia"/>
                <w:sz w:val="20"/>
                <w:szCs w:val="20"/>
              </w:rPr>
              <w:t>nly; Full text only; Assessment of the barriers associated with non-adherence or non-persistence of oral ET; Patient reported or physician-reported surveys.</w:t>
            </w:r>
          </w:p>
          <w:p w14:paraId="60505EFE" w14:textId="463DC1CE" w:rsidR="009901BA" w:rsidRPr="00377B0D" w:rsidRDefault="009901BA" w:rsidP="6F0C0689">
            <w:pPr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</w:pPr>
            <w:r w:rsidRPr="00C94931">
              <w:rPr>
                <w:rStyle w:val="eop"/>
                <w:rFonts w:eastAsiaTheme="minorEastAsia"/>
                <w:i/>
                <w:iCs/>
                <w:sz w:val="20"/>
                <w:szCs w:val="20"/>
              </w:rPr>
              <w:t>Exclusion:</w:t>
            </w:r>
            <w:r w:rsidRPr="6F0C0689">
              <w:rPr>
                <w:rStyle w:val="eop"/>
                <w:rFonts w:eastAsiaTheme="minorEastAsia"/>
                <w:sz w:val="20"/>
                <w:szCs w:val="20"/>
              </w:rPr>
              <w:t xml:space="preserve"> Study &gt;6 years old; Data-based or gene-based; Systematic reviews; Barriers to oral chemotherapy; Metastatic BC.</w:t>
            </w:r>
          </w:p>
        </w:tc>
        <w:tc>
          <w:tcPr>
            <w:tcW w:w="1559" w:type="dxa"/>
          </w:tcPr>
          <w:p w14:paraId="06590DDE" w14:textId="3483A055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</w:pPr>
            <w:r w:rsidRPr="6F0C0689">
              <w:rPr>
                <w:rFonts w:eastAsiaTheme="minorEastAsia"/>
                <w:sz w:val="20"/>
                <w:szCs w:val="20"/>
              </w:rPr>
              <w:t xml:space="preserve">19  </w:t>
            </w:r>
          </w:p>
        </w:tc>
        <w:tc>
          <w:tcPr>
            <w:tcW w:w="3969" w:type="dxa"/>
          </w:tcPr>
          <w:p w14:paraId="2175BE17" w14:textId="35FDE0F4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arrative (n=19)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</w:tr>
      <w:tr w:rsidR="009901BA" w:rsidRPr="00104DDA" w14:paraId="5C06EA6F" w14:textId="77777777" w:rsidTr="55461CB5">
        <w:tc>
          <w:tcPr>
            <w:tcW w:w="1404" w:type="dxa"/>
          </w:tcPr>
          <w:p w14:paraId="7CE051C5" w14:textId="61A24310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bdr w:val="none" w:sz="0" w:space="0" w:color="auto" w:frame="1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bdr w:val="none" w:sz="0" w:space="0" w:color="auto" w:frame="1"/>
              </w:rPr>
              <w:t>Xu et al., 2019</w:t>
            </w:r>
          </w:p>
          <w:p w14:paraId="1D612468" w14:textId="77777777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  <w:lang w:val="en-NZ"/>
              </w:rPr>
            </w:pPr>
          </w:p>
        </w:tc>
        <w:tc>
          <w:tcPr>
            <w:tcW w:w="3274" w:type="dxa"/>
          </w:tcPr>
          <w:p w14:paraId="32BE608E" w14:textId="322B6C4C" w:rsidR="009901BA" w:rsidRPr="009E7A99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Explore the experience and feelings associated with the AET trajectory in women with BC and what affects their medication-taking behaviour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522" w:type="dxa"/>
          </w:tcPr>
          <w:p w14:paraId="7893FAAF" w14:textId="77777777" w:rsidR="009901BA" w:rsidRPr="00A16644" w:rsidRDefault="009901BA" w:rsidP="6F0C0689">
            <w:pPr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Qualitative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  <w:p w14:paraId="4C8AF8F5" w14:textId="01AF0543" w:rsidR="009901BA" w:rsidRPr="00A16644" w:rsidRDefault="009901BA" w:rsidP="6F0C0689">
            <w:pPr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48" w:type="dxa"/>
          </w:tcPr>
          <w:p w14:paraId="0A7DB2E3" w14:textId="1304F684" w:rsidR="009901BA" w:rsidRPr="009E7A99" w:rsidRDefault="009901BA" w:rsidP="6F0C0689">
            <w:pPr>
              <w:textAlignment w:val="baseline"/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PubMed, Embase, CINAHL, PsycINFO, and grey literature</w:t>
            </w:r>
            <w:r w:rsidR="0004681F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; 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Inception - 28/02/2019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954" w:type="dxa"/>
          </w:tcPr>
          <w:p w14:paraId="5E8B439D" w14:textId="7A6CF9F2" w:rsidR="009901BA" w:rsidRPr="00702B13" w:rsidRDefault="009901BA" w:rsidP="6F0C0689">
            <w:pPr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>Inclusion: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 English language only; Full text original publications; Women with BC diagnosis; TAM or AI administered; Interaction between medication and adherence studied (including those factors women state </w:t>
            </w:r>
            <w:proofErr w:type="gramStart"/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>influence</w:t>
            </w:r>
            <w:proofErr w:type="gramEnd"/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 their AET experience).</w:t>
            </w:r>
          </w:p>
          <w:p w14:paraId="134466D0" w14:textId="5EDED6E8" w:rsidR="009901BA" w:rsidRPr="00377B0D" w:rsidRDefault="009901BA" w:rsidP="6F0C0689">
            <w:pPr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>Exclusion: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 Duplicated literature.</w:t>
            </w:r>
          </w:p>
        </w:tc>
        <w:tc>
          <w:tcPr>
            <w:tcW w:w="1559" w:type="dxa"/>
          </w:tcPr>
          <w:p w14:paraId="422903D1" w14:textId="21BC0DB6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 xml:space="preserve"> 17 </w:t>
            </w:r>
          </w:p>
        </w:tc>
        <w:tc>
          <w:tcPr>
            <w:tcW w:w="3969" w:type="dxa"/>
          </w:tcPr>
          <w:p w14:paraId="3A8442FE" w14:textId="2D112A18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>Thematic synthesis, following Thomas &amp; Harden (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008)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(n=17)</w:t>
            </w:r>
          </w:p>
        </w:tc>
      </w:tr>
      <w:tr w:rsidR="009901BA" w:rsidRPr="00104DDA" w14:paraId="04944F4B" w14:textId="77777777" w:rsidTr="55461CB5">
        <w:tc>
          <w:tcPr>
            <w:tcW w:w="1404" w:type="dxa"/>
          </w:tcPr>
          <w:p w14:paraId="5C440D18" w14:textId="28F3B42D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  <w:lang w:val="en-NZ"/>
              </w:rPr>
              <w:t>AlOmeir</w:t>
            </w:r>
            <w:proofErr w:type="spellEnd"/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  <w:lang w:val="en-NZ"/>
              </w:rPr>
              <w:t xml:space="preserve"> et al., 2020</w:t>
            </w:r>
          </w:p>
        </w:tc>
        <w:tc>
          <w:tcPr>
            <w:tcW w:w="3274" w:type="dxa"/>
          </w:tcPr>
          <w:p w14:paraId="39B72C62" w14:textId="700451D4" w:rsidR="009901BA" w:rsidRPr="009E7A99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Synthesise data from existing qualitative studies to develop an explanatory model of non-adherence and discontinuation with ET.</w:t>
            </w:r>
          </w:p>
        </w:tc>
        <w:tc>
          <w:tcPr>
            <w:tcW w:w="1522" w:type="dxa"/>
          </w:tcPr>
          <w:p w14:paraId="432E7D33" w14:textId="736C1FBB" w:rsidR="009901BA" w:rsidRPr="00A16644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Qualitative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148" w:type="dxa"/>
          </w:tcPr>
          <w:p w14:paraId="6985DFF2" w14:textId="4D2AEE08" w:rsidR="009901BA" w:rsidRPr="009E7A99" w:rsidRDefault="009901BA" w:rsidP="6F0C0689">
            <w:pPr>
              <w:textAlignment w:val="baseline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PubMed, Web of Science, CINAHL, PsycINFO, Wiley Online Library, ProQuest, Google Scholar, Taylor &amp; Francis online, ScienceDirect, SpringerLink, and references of identified articles</w:t>
            </w:r>
            <w:r w:rsidR="0004681F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; 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2010-2019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4" w:type="dxa"/>
          </w:tcPr>
          <w:p w14:paraId="6FCEC8E3" w14:textId="43B055A2" w:rsidR="009901BA" w:rsidRPr="0044783A" w:rsidRDefault="009901BA" w:rsidP="6F0C0689">
            <w:pPr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>Inclusion: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 English language only; Primary research; AET adherence in HR-positive BC.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> </w:t>
            </w:r>
          </w:p>
          <w:p w14:paraId="4FED3F9F" w14:textId="72F61149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00C94931">
              <w:rPr>
                <w:rStyle w:val="eop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>Exclusion: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 xml:space="preserve"> Quantitative methods; Reviews; Not B</w:t>
            </w:r>
            <w:r w:rsidRPr="6F0C0689">
              <w:rPr>
                <w:rStyle w:val="eop"/>
                <w:rFonts w:eastAsiaTheme="minorEastAsia"/>
                <w:sz w:val="20"/>
                <w:szCs w:val="20"/>
              </w:rPr>
              <w:t>C specific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>; ET adherence not investigated.</w:t>
            </w:r>
          </w:p>
        </w:tc>
        <w:tc>
          <w:tcPr>
            <w:tcW w:w="1559" w:type="dxa"/>
          </w:tcPr>
          <w:p w14:paraId="5BAEA880" w14:textId="336D09AF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 xml:space="preserve">24 </w:t>
            </w:r>
          </w:p>
        </w:tc>
        <w:tc>
          <w:tcPr>
            <w:tcW w:w="3969" w:type="dxa"/>
          </w:tcPr>
          <w:p w14:paraId="56832C5C" w14:textId="44A29E21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 xml:space="preserve">Meta-synthesis, based on grounded 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theory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(n=24)</w:t>
            </w:r>
          </w:p>
        </w:tc>
      </w:tr>
      <w:tr w:rsidR="009901BA" w:rsidRPr="00104DDA" w14:paraId="687A9F6C" w14:textId="77777777" w:rsidTr="55461CB5">
        <w:tc>
          <w:tcPr>
            <w:tcW w:w="1404" w:type="dxa"/>
          </w:tcPr>
          <w:p w14:paraId="69C985D7" w14:textId="2853E363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bdr w:val="none" w:sz="0" w:space="0" w:color="auto" w:frame="1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  <w:lang w:val="en-NZ"/>
              </w:rPr>
              <w:t>Clancy et al., 2020</w:t>
            </w:r>
          </w:p>
        </w:tc>
        <w:tc>
          <w:tcPr>
            <w:tcW w:w="3274" w:type="dxa"/>
          </w:tcPr>
          <w:p w14:paraId="732081F6" w14:textId="720EFD57" w:rsidR="009901BA" w:rsidRPr="009E7A99" w:rsidRDefault="009901BA" w:rsidP="6F0C0689">
            <w:pP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Synthesise BC patients’ experiences of adherence and persistence to oral ET.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22" w:type="dxa"/>
          </w:tcPr>
          <w:p w14:paraId="4126BA0C" w14:textId="0CF31846" w:rsidR="009901BA" w:rsidRPr="00A16644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4148" w:type="dxa"/>
          </w:tcPr>
          <w:p w14:paraId="05BC259F" w14:textId="38D2B17C" w:rsidR="009901BA" w:rsidRPr="009E7A99" w:rsidRDefault="009901BA" w:rsidP="6F0C0689">
            <w:pPr>
              <w:textAlignment w:val="baseline"/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PubMed, Embase, CINAHL, Web of Science, PsycINFO, </w:t>
            </w:r>
            <w:proofErr w:type="spellStart"/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Proquest</w:t>
            </w:r>
            <w:proofErr w:type="spellEnd"/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Lenus</w:t>
            </w:r>
            <w:proofErr w:type="spellEnd"/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, Scopus, Rian.ie, </w:t>
            </w:r>
            <w:proofErr w:type="spellStart"/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EThOS</w:t>
            </w:r>
            <w:proofErr w:type="spellEnd"/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 e theses online, DART Europe, and QC check on Google Scholar</w:t>
            </w:r>
            <w:r w:rsidR="0004681F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; </w:t>
            </w:r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Dates not specified; No year limit.</w:t>
            </w:r>
          </w:p>
        </w:tc>
        <w:tc>
          <w:tcPr>
            <w:tcW w:w="5954" w:type="dxa"/>
          </w:tcPr>
          <w:p w14:paraId="0869BDA3" w14:textId="506BA1C6" w:rsidR="009901BA" w:rsidRPr="006452DD" w:rsidRDefault="009901BA" w:rsidP="6F0C0689">
            <w:pPr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>Inclusion: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 English language only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>; Primary data only; Unpublished theses; Adults ≥18 years old; B</w:t>
            </w:r>
            <w:r w:rsidRPr="6F0C0689">
              <w:rPr>
                <w:rStyle w:val="eop"/>
                <w:rFonts w:eastAsiaTheme="minorEastAsia"/>
                <w:sz w:val="20"/>
                <w:szCs w:val="20"/>
              </w:rPr>
              <w:t>C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 xml:space="preserve"> survivors on adjuvant ET (including SERMS and AIs) after completing primary B</w:t>
            </w:r>
            <w:r w:rsidRPr="6F0C0689">
              <w:rPr>
                <w:rStyle w:val="eop"/>
                <w:rFonts w:eastAsiaTheme="minorEastAsia"/>
                <w:sz w:val="20"/>
                <w:szCs w:val="20"/>
              </w:rPr>
              <w:t>C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 xml:space="preserve"> treatment; Assessment of patient experiences/perceptions of adherence and persistence to adjuvant ET.</w:t>
            </w:r>
          </w:p>
          <w:p w14:paraId="1DFBEE46" w14:textId="4AB92AC0" w:rsidR="009901BA" w:rsidRPr="00377B0D" w:rsidRDefault="009901BA" w:rsidP="6F0C0689">
            <w:pPr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</w:pPr>
            <w:r w:rsidRPr="00C94931">
              <w:rPr>
                <w:rStyle w:val="eop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>Exclusion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>: None listed.</w:t>
            </w:r>
          </w:p>
        </w:tc>
        <w:tc>
          <w:tcPr>
            <w:tcW w:w="1559" w:type="dxa"/>
          </w:tcPr>
          <w:p w14:paraId="64F0BF08" w14:textId="723863E4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</w:pPr>
            <w:r w:rsidRPr="6F0C0689">
              <w:rPr>
                <w:rFonts w:eastAsiaTheme="minorEastAsia"/>
                <w:sz w:val="20"/>
                <w:szCs w:val="20"/>
              </w:rPr>
              <w:t xml:space="preserve">24 </w:t>
            </w:r>
          </w:p>
        </w:tc>
        <w:tc>
          <w:tcPr>
            <w:tcW w:w="3969" w:type="dxa"/>
          </w:tcPr>
          <w:p w14:paraId="02DD7A50" w14:textId="583600F5" w:rsidR="009901BA" w:rsidRPr="00377B0D" w:rsidRDefault="009901BA" w:rsidP="6F0C0689">
            <w:pPr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 xml:space="preserve">Thematic synthesis, following Thomas &amp; 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Harden (2008)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(n=24)</w:t>
            </w:r>
          </w:p>
        </w:tc>
      </w:tr>
      <w:tr w:rsidR="009901BA" w:rsidRPr="00104DDA" w14:paraId="6A8DB9B7" w14:textId="77777777" w:rsidTr="55461CB5">
        <w:tc>
          <w:tcPr>
            <w:tcW w:w="1404" w:type="dxa"/>
          </w:tcPr>
          <w:p w14:paraId="07793299" w14:textId="16554E1C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  <w:lang w:val="en-NZ"/>
              </w:rPr>
              <w:t>Peddie et al., 2021</w:t>
            </w:r>
          </w:p>
        </w:tc>
        <w:tc>
          <w:tcPr>
            <w:tcW w:w="3274" w:type="dxa"/>
          </w:tcPr>
          <w:p w14:paraId="052B4E07" w14:textId="229AE6FB" w:rsidR="009901BA" w:rsidRPr="009E7A99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 xml:space="preserve">Review literature on BC survivors’ lived experiences of </w:t>
            </w:r>
            <w:r w:rsidR="00CC42F0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E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T side-effects</w:t>
            </w:r>
            <w:r w:rsidRPr="6F0C0689">
              <w:rPr>
                <w:rStyle w:val="eop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 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and explore how these may be related to non-adherence and non-persistence behaviour.</w:t>
            </w:r>
            <w:r w:rsidRPr="6F0C0689">
              <w:rPr>
                <w:rStyle w:val="eop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 </w:t>
            </w:r>
          </w:p>
          <w:p w14:paraId="4F96D89F" w14:textId="216907B3" w:rsidR="009901BA" w:rsidRPr="009E7A99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dxa"/>
          </w:tcPr>
          <w:p w14:paraId="690118B6" w14:textId="695D03CF" w:rsidR="009901BA" w:rsidRPr="00A16644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Qualitative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148" w:type="dxa"/>
          </w:tcPr>
          <w:p w14:paraId="6A1DECDC" w14:textId="3658F99F" w:rsidR="009901BA" w:rsidRPr="009E7A99" w:rsidRDefault="009901BA" w:rsidP="0004681F">
            <w:pPr>
              <w:textAlignment w:val="baseline"/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Cochrane CENTRAL, Medline, Embase, Web of Science, and PsycINFO</w:t>
            </w:r>
            <w:r w:rsidR="0004681F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; Database i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ception – 05/2020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954" w:type="dxa"/>
          </w:tcPr>
          <w:p w14:paraId="2708983E" w14:textId="07D59781" w:rsidR="009901BA" w:rsidRPr="006452DD" w:rsidRDefault="009901BA" w:rsidP="6F0C0689">
            <w:pPr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>Inclusion: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 English language only; Full text primary data study only; Investigated impact of adjuvant </w:t>
            </w:r>
            <w:r w:rsidR="00CC42F0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>E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T side effects on adherence and/or persistence; Aged 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>≥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>18 years old; Female primary BC survivors; Study conducted in clinical practice or trials; Any publication year.</w:t>
            </w:r>
          </w:p>
          <w:p w14:paraId="19149F99" w14:textId="689720D0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00C94931">
              <w:rPr>
                <w:rStyle w:val="normaltextrun"/>
                <w:rFonts w:eastAsiaTheme="minorEastAsia"/>
                <w:i/>
                <w:iCs/>
                <w:sz w:val="20"/>
                <w:szCs w:val="20"/>
                <w:shd w:val="clear" w:color="auto" w:fill="FFFFFF"/>
              </w:rPr>
              <w:t>Exclusion: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 DCIS; Stage IV; </w:t>
            </w:r>
            <w:r w:rsidR="0004681F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>E</w:t>
            </w:r>
            <w:r w:rsidRPr="6F0C0689">
              <w:rPr>
                <w:rStyle w:val="normaltextrun"/>
                <w:rFonts w:eastAsiaTheme="minorEastAsia"/>
                <w:sz w:val="20"/>
                <w:szCs w:val="20"/>
                <w:shd w:val="clear" w:color="auto" w:fill="FFFFFF"/>
              </w:rPr>
              <w:t xml:space="preserve">T initiation; Screening or diagnosis studies; Not using human subjects. </w:t>
            </w:r>
          </w:p>
        </w:tc>
        <w:tc>
          <w:tcPr>
            <w:tcW w:w="1559" w:type="dxa"/>
          </w:tcPr>
          <w:p w14:paraId="473B64BB" w14:textId="4C5AD1EB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shd w:val="clear" w:color="auto" w:fill="FFFFFF"/>
              </w:rPr>
              <w:t xml:space="preserve">16 </w:t>
            </w:r>
          </w:p>
        </w:tc>
        <w:tc>
          <w:tcPr>
            <w:tcW w:w="3969" w:type="dxa"/>
          </w:tcPr>
          <w:p w14:paraId="4C9443F5" w14:textId="6E1F7BAD" w:rsidR="009901BA" w:rsidRPr="00377B0D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sz w:val="20"/>
                <w:szCs w:val="20"/>
              </w:rPr>
              <w:t xml:space="preserve">Thematic synthesis, following Thomas &amp; 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Harden (2008) (n=16)</w:t>
            </w:r>
          </w:p>
        </w:tc>
      </w:tr>
      <w:tr w:rsidR="009901BA" w:rsidRPr="00104DDA" w14:paraId="72C6C659" w14:textId="77777777" w:rsidTr="55461CB5">
        <w:trPr>
          <w:trHeight w:val="1266"/>
        </w:trPr>
        <w:tc>
          <w:tcPr>
            <w:tcW w:w="1404" w:type="dxa"/>
          </w:tcPr>
          <w:p w14:paraId="6499D3EE" w14:textId="568DBB3F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/>
                <w:sz w:val="20"/>
                <w:szCs w:val="20"/>
                <w:bdr w:val="none" w:sz="0" w:space="0" w:color="auto" w:frame="1"/>
                <w:lang w:val="en-NZ"/>
              </w:rPr>
              <w:t>Toivonen et al., 2021</w:t>
            </w:r>
          </w:p>
        </w:tc>
        <w:tc>
          <w:tcPr>
            <w:tcW w:w="3274" w:type="dxa"/>
          </w:tcPr>
          <w:p w14:paraId="0A209A22" w14:textId="32575801" w:rsidR="009901BA" w:rsidRPr="009E7A99" w:rsidRDefault="009901BA" w:rsidP="6F0C0689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Identify which potentially modifiable factors are most</w:t>
            </w:r>
            <w:r w:rsidRPr="6F0C0689">
              <w:rPr>
                <w:rStyle w:val="eop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 </w:t>
            </w:r>
            <w:r w:rsidRPr="6F0C0689">
              <w:rPr>
                <w:rStyle w:val="normaltextrun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consistently associated with adherence to AET (including SERMs and AIs).</w:t>
            </w:r>
            <w:r w:rsidRPr="6F0C0689">
              <w:rPr>
                <w:rStyle w:val="eop"/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 </w:t>
            </w:r>
          </w:p>
          <w:p w14:paraId="7C644FB6" w14:textId="77777777" w:rsidR="009901BA" w:rsidRPr="009E7A99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522" w:type="dxa"/>
          </w:tcPr>
          <w:p w14:paraId="2F52FBCB" w14:textId="38AD8B92" w:rsidR="009901BA" w:rsidRPr="00A16644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Quantitative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148" w:type="dxa"/>
          </w:tcPr>
          <w:p w14:paraId="1D926C32" w14:textId="6DC927F6" w:rsidR="009901BA" w:rsidRPr="009E7A99" w:rsidRDefault="009901BA" w:rsidP="0004681F">
            <w:pPr>
              <w:textAlignment w:val="baseline"/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CINAHL, </w:t>
            </w:r>
            <w:proofErr w:type="spellStart"/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Ebsco</w:t>
            </w:r>
            <w:proofErr w:type="spellEnd"/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, Embase, Medline, PsycINFO, PubMed, and Web of Science</w:t>
            </w:r>
            <w:r w:rsidR="0004681F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 xml:space="preserve">; </w:t>
            </w: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1998 – 28/06/2019</w:t>
            </w:r>
            <w:r w:rsidRPr="6F0C0689">
              <w:rPr>
                <w:rStyle w:val="eop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954" w:type="dxa"/>
          </w:tcPr>
          <w:p w14:paraId="1A3A1B74" w14:textId="3BEF2718" w:rsidR="009901BA" w:rsidRPr="006452DD" w:rsidRDefault="009901BA" w:rsidP="6F0C0689">
            <w:pPr>
              <w:textAlignment w:val="baseline"/>
              <w:rPr>
                <w:rFonts w:eastAsiaTheme="minorEastAsia"/>
                <w:sz w:val="20"/>
                <w:szCs w:val="20"/>
                <w:lang w:eastAsia="en-GB"/>
              </w:rPr>
            </w:pPr>
            <w:r w:rsidRPr="00C94931">
              <w:rPr>
                <w:rFonts w:eastAsiaTheme="minorEastAsia"/>
                <w:i/>
                <w:iCs/>
                <w:sz w:val="20"/>
                <w:szCs w:val="20"/>
                <w:lang w:eastAsia="en-GB"/>
              </w:rPr>
              <w:t>Inclusion: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English language only; Original peer reviewed data only; Female BC survivor and/or included a small proportion of men (&lt;5%); Any stage; AET with TAM or third generation AIs; Clinical practice setting; Any adherence measure.</w:t>
            </w:r>
          </w:p>
          <w:p w14:paraId="154D7EA7" w14:textId="1C22CE97" w:rsidR="009901BA" w:rsidRPr="00377B0D" w:rsidRDefault="009901BA" w:rsidP="6F0C0689">
            <w:pPr>
              <w:textAlignment w:val="baseline"/>
              <w:rPr>
                <w:rFonts w:eastAsiaTheme="minorEastAsia"/>
                <w:sz w:val="20"/>
                <w:szCs w:val="20"/>
                <w:lang w:eastAsia="en-GB"/>
              </w:rPr>
            </w:pPr>
            <w:r w:rsidRPr="00C94931">
              <w:rPr>
                <w:rFonts w:eastAsiaTheme="minorEastAsia"/>
                <w:i/>
                <w:iCs/>
                <w:sz w:val="20"/>
                <w:szCs w:val="20"/>
                <w:lang w:eastAsia="en-GB"/>
              </w:rPr>
              <w:t>Exclusion: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Women at high risk for cancer and receiving prophylactic ET; Clinical trial examining AET efficacy; Adherence not a primary outcome; AET initiation/non-initiation or medication switching reported; Interventions targeted adherence; Case studies.</w:t>
            </w:r>
          </w:p>
        </w:tc>
        <w:tc>
          <w:tcPr>
            <w:tcW w:w="1559" w:type="dxa"/>
          </w:tcPr>
          <w:p w14:paraId="590080E4" w14:textId="692DD5DF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Fonts w:eastAsiaTheme="minorEastAsia"/>
                <w:sz w:val="20"/>
                <w:szCs w:val="20"/>
              </w:rPr>
              <w:t xml:space="preserve">68 </w:t>
            </w:r>
          </w:p>
        </w:tc>
        <w:tc>
          <w:tcPr>
            <w:tcW w:w="3969" w:type="dxa"/>
          </w:tcPr>
          <w:p w14:paraId="035D9BD3" w14:textId="4E0C7045" w:rsidR="009901BA" w:rsidRPr="00377B0D" w:rsidRDefault="009901BA" w:rsidP="6F0C0689">
            <w:pPr>
              <w:rPr>
                <w:rStyle w:val="normaltextrun"/>
                <w:rFonts w:eastAsiaTheme="minorEastAsia"/>
                <w:color w:val="FF0000"/>
                <w:sz w:val="20"/>
                <w:szCs w:val="20"/>
              </w:rPr>
            </w:pPr>
            <w:r w:rsidRPr="6F0C0689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  <w:shd w:val="clear" w:color="auto" w:fill="FFFFFF"/>
              </w:rPr>
              <w:t>Narrative (n=68)</w:t>
            </w:r>
          </w:p>
        </w:tc>
      </w:tr>
      <w:tr w:rsidR="009901BA" w:rsidRPr="00104DDA" w14:paraId="57F31506" w14:textId="77777777" w:rsidTr="55461CB5">
        <w:tc>
          <w:tcPr>
            <w:tcW w:w="1404" w:type="dxa"/>
          </w:tcPr>
          <w:p w14:paraId="4EB43998" w14:textId="48BB7C4B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Fonts w:eastAsiaTheme="minorEastAsia"/>
                <w:sz w:val="20"/>
                <w:szCs w:val="20"/>
              </w:rPr>
              <w:t>Fleming et al., 2022</w:t>
            </w:r>
          </w:p>
        </w:tc>
        <w:tc>
          <w:tcPr>
            <w:tcW w:w="3274" w:type="dxa"/>
          </w:tcPr>
          <w:p w14:paraId="73126065" w14:textId="1B068E07" w:rsidR="009901BA" w:rsidRPr="009E7A99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Evaluate and summarise the relationship between </w:t>
            </w:r>
            <w:r w:rsidR="00CC42F0">
              <w:rPr>
                <w:rFonts w:eastAsiaTheme="minorEastAsia"/>
                <w:color w:val="000000" w:themeColor="text1"/>
                <w:sz w:val="20"/>
                <w:szCs w:val="20"/>
              </w:rPr>
              <w:t>E</w:t>
            </w: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T side-effects and patterns of adherence and persistence.</w:t>
            </w:r>
          </w:p>
        </w:tc>
        <w:tc>
          <w:tcPr>
            <w:tcW w:w="1522" w:type="dxa"/>
          </w:tcPr>
          <w:p w14:paraId="2308FD47" w14:textId="3E60854D" w:rsidR="009901BA" w:rsidRPr="00A16644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4148" w:type="dxa"/>
          </w:tcPr>
          <w:p w14:paraId="2AE94690" w14:textId="417444E1" w:rsidR="009901BA" w:rsidRPr="009E7A99" w:rsidRDefault="009901BA" w:rsidP="6F0C0689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Cochrane CENTRAL, Medline, Embase, Web of Science, PsycINFO, grey literature databases, and trial registries</w:t>
            </w:r>
            <w:r w:rsidR="0004681F">
              <w:rPr>
                <w:rFonts w:eastAsiaTheme="minorEastAsia"/>
                <w:color w:val="000000" w:themeColor="text1"/>
                <w:sz w:val="20"/>
                <w:szCs w:val="20"/>
              </w:rPr>
              <w:t>; Database i</w:t>
            </w: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nception - 03/09/2021</w:t>
            </w:r>
          </w:p>
        </w:tc>
        <w:tc>
          <w:tcPr>
            <w:tcW w:w="5954" w:type="dxa"/>
          </w:tcPr>
          <w:p w14:paraId="1114BC90" w14:textId="401CD604" w:rsidR="009901BA" w:rsidRDefault="009901BA" w:rsidP="6F0C0689">
            <w:pPr>
              <w:textAlignment w:val="baseline"/>
              <w:rPr>
                <w:rFonts w:eastAsiaTheme="minorEastAsia"/>
                <w:sz w:val="20"/>
                <w:szCs w:val="20"/>
                <w:lang w:eastAsia="en-GB"/>
              </w:rPr>
            </w:pPr>
            <w:r w:rsidRPr="00CC42F0">
              <w:rPr>
                <w:rFonts w:eastAsiaTheme="minorEastAsia"/>
                <w:i/>
                <w:iCs/>
                <w:sz w:val="20"/>
                <w:szCs w:val="20"/>
                <w:lang w:eastAsia="en-GB"/>
              </w:rPr>
              <w:t>Inclusion: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English language only; Full text primary data only; Females aged 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>≥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18 years old; </w:t>
            </w:r>
            <w:r w:rsidR="00CC42F0">
              <w:rPr>
                <w:rFonts w:eastAsiaTheme="minorEastAsia"/>
                <w:sz w:val="20"/>
                <w:szCs w:val="20"/>
                <w:lang w:eastAsia="en-GB"/>
              </w:rPr>
              <w:t>E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>T prescription for BC; Trial or clinical practice; Statistical tests of association between</w:t>
            </w:r>
            <w:r w:rsidR="00CC42F0">
              <w:rPr>
                <w:rFonts w:eastAsiaTheme="minorEastAsia"/>
                <w:sz w:val="20"/>
                <w:szCs w:val="20"/>
                <w:lang w:eastAsia="en-GB"/>
              </w:rPr>
              <w:t xml:space="preserve"> E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>T adherence or persistence and side effects as a correlate or predictor.</w:t>
            </w:r>
          </w:p>
          <w:p w14:paraId="5244DDE0" w14:textId="690B56C1" w:rsidR="009901BA" w:rsidRPr="00465C18" w:rsidRDefault="009901BA" w:rsidP="6F0C0689">
            <w:pPr>
              <w:textAlignment w:val="baseline"/>
              <w:rPr>
                <w:rFonts w:eastAsiaTheme="minorEastAsia"/>
                <w:sz w:val="20"/>
                <w:szCs w:val="20"/>
                <w:lang w:eastAsia="en-GB"/>
              </w:rPr>
            </w:pPr>
            <w:r w:rsidRPr="00CC42F0">
              <w:rPr>
                <w:rFonts w:eastAsiaTheme="minorEastAsia"/>
                <w:i/>
                <w:iCs/>
                <w:sz w:val="20"/>
                <w:szCs w:val="20"/>
                <w:lang w:eastAsia="en-GB"/>
              </w:rPr>
              <w:t>Exclusion:</w:t>
            </w:r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DCIS; Stage 4, ET Interventions to improve adherence reporting no side effects; Screening or diagnosis studies; </w:t>
            </w:r>
            <w:proofErr w:type="gramStart"/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>Non-human</w:t>
            </w:r>
            <w:proofErr w:type="gramEnd"/>
            <w:r w:rsidRPr="6F0C0689">
              <w:rPr>
                <w:rFonts w:eastAsiaTheme="minorEastAsia"/>
                <w:sz w:val="20"/>
                <w:szCs w:val="20"/>
                <w:lang w:eastAsia="en-GB"/>
              </w:rPr>
              <w:t xml:space="preserve"> subjects.</w:t>
            </w:r>
          </w:p>
        </w:tc>
        <w:tc>
          <w:tcPr>
            <w:tcW w:w="1559" w:type="dxa"/>
          </w:tcPr>
          <w:p w14:paraId="3700B2DE" w14:textId="497AEC28" w:rsidR="009901BA" w:rsidRPr="00377B0D" w:rsidRDefault="009901BA" w:rsidP="6F0C0689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Fonts w:eastAsiaTheme="minorEastAsia"/>
                <w:sz w:val="20"/>
                <w:szCs w:val="20"/>
              </w:rPr>
              <w:t xml:space="preserve">62 </w:t>
            </w:r>
          </w:p>
        </w:tc>
        <w:tc>
          <w:tcPr>
            <w:tcW w:w="3969" w:type="dxa"/>
          </w:tcPr>
          <w:p w14:paraId="30DAB5FB" w14:textId="0D2518D1" w:rsidR="009901BA" w:rsidRPr="00377B0D" w:rsidRDefault="009901BA" w:rsidP="6F0C0689">
            <w:pPr>
              <w:rPr>
                <w:rFonts w:eastAsiaTheme="minorEastAsia"/>
                <w:color w:val="FF0000"/>
                <w:sz w:val="20"/>
                <w:szCs w:val="20"/>
              </w:rPr>
            </w:pPr>
            <w:r w:rsidRPr="6F0C0689">
              <w:rPr>
                <w:rFonts w:eastAsiaTheme="minorEastAsia"/>
                <w:sz w:val="20"/>
                <w:szCs w:val="20"/>
              </w:rPr>
              <w:t xml:space="preserve">Narrative </w:t>
            </w: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&amp; Harvest Plot (n=62)</w:t>
            </w:r>
          </w:p>
        </w:tc>
      </w:tr>
      <w:tr w:rsidR="00954ACF" w:rsidRPr="00104DDA" w14:paraId="31DCDE60" w14:textId="77777777" w:rsidTr="55461CB5">
        <w:tc>
          <w:tcPr>
            <w:tcW w:w="1404" w:type="dxa"/>
          </w:tcPr>
          <w:p w14:paraId="6209A72B" w14:textId="64973A83" w:rsidR="00954ACF" w:rsidRPr="6F0C0689" w:rsidRDefault="00954ACF" w:rsidP="00954ACF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6F0C0689">
              <w:rPr>
                <w:rFonts w:eastAsiaTheme="minorEastAsia"/>
                <w:sz w:val="20"/>
                <w:szCs w:val="20"/>
              </w:rPr>
              <w:t>Montagna</w:t>
            </w:r>
            <w:proofErr w:type="spellEnd"/>
            <w:r w:rsidRPr="6F0C0689">
              <w:rPr>
                <w:rFonts w:eastAsiaTheme="minorEastAsia"/>
                <w:sz w:val="20"/>
                <w:szCs w:val="20"/>
              </w:rPr>
              <w:t xml:space="preserve"> et al., 2022 </w:t>
            </w:r>
          </w:p>
        </w:tc>
        <w:tc>
          <w:tcPr>
            <w:tcW w:w="3274" w:type="dxa"/>
          </w:tcPr>
          <w:p w14:paraId="275F0838" w14:textId="18AC9047" w:rsidR="00954ACF" w:rsidRPr="6F0C0689" w:rsidRDefault="00954ACF" w:rsidP="00954ACF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Analyse factors associated with poor TAM adherence in BC.</w:t>
            </w:r>
          </w:p>
        </w:tc>
        <w:tc>
          <w:tcPr>
            <w:tcW w:w="1522" w:type="dxa"/>
          </w:tcPr>
          <w:p w14:paraId="2F27C1B8" w14:textId="77777777" w:rsidR="00954ACF" w:rsidRPr="00A16644" w:rsidRDefault="00954ACF" w:rsidP="00954ACF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Quantitative or Qualitative</w:t>
            </w:r>
          </w:p>
          <w:p w14:paraId="03CB1FE5" w14:textId="77777777" w:rsidR="00954ACF" w:rsidRPr="6F0C0689" w:rsidRDefault="00954ACF" w:rsidP="00954ACF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148" w:type="dxa"/>
          </w:tcPr>
          <w:p w14:paraId="2293359D" w14:textId="233F8617" w:rsidR="00954ACF" w:rsidRPr="6F0C0689" w:rsidRDefault="00954ACF" w:rsidP="00954ACF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gramStart"/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Medline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;</w:t>
            </w:r>
            <w:proofErr w:type="gramEnd"/>
            <w:r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6F0C0689">
              <w:rPr>
                <w:rFonts w:eastAsiaTheme="minorEastAsia"/>
                <w:color w:val="000000" w:themeColor="text1"/>
                <w:sz w:val="20"/>
                <w:szCs w:val="20"/>
                <w:lang w:eastAsia="en-GB"/>
              </w:rPr>
              <w:t>Dates not specified; No year limit.</w:t>
            </w:r>
          </w:p>
        </w:tc>
        <w:tc>
          <w:tcPr>
            <w:tcW w:w="5954" w:type="dxa"/>
          </w:tcPr>
          <w:p w14:paraId="5707D674" w14:textId="77777777" w:rsidR="00954ACF" w:rsidRPr="006452DD" w:rsidRDefault="00954ACF" w:rsidP="00954ACF">
            <w:pPr>
              <w:rPr>
                <w:rFonts w:eastAsiaTheme="minorEastAsia"/>
                <w:sz w:val="20"/>
                <w:szCs w:val="20"/>
              </w:rPr>
            </w:pPr>
            <w:r w:rsidRPr="00CC42F0">
              <w:rPr>
                <w:rFonts w:eastAsiaTheme="minorEastAsia"/>
                <w:i/>
                <w:iCs/>
                <w:sz w:val="20"/>
                <w:szCs w:val="20"/>
              </w:rPr>
              <w:t>Inclusion:</w:t>
            </w:r>
            <w:r w:rsidRPr="6F0C0689">
              <w:rPr>
                <w:rFonts w:eastAsiaTheme="minorEastAsia"/>
                <w:sz w:val="20"/>
                <w:szCs w:val="20"/>
              </w:rPr>
              <w:t xml:space="preserve"> English language only; Published articles.</w:t>
            </w:r>
          </w:p>
          <w:p w14:paraId="047C7BF7" w14:textId="62BAFF86" w:rsidR="00954ACF" w:rsidRPr="00CC42F0" w:rsidRDefault="00954ACF" w:rsidP="00954ACF">
            <w:pPr>
              <w:rPr>
                <w:rFonts w:eastAsiaTheme="minorEastAsia"/>
                <w:i/>
                <w:iCs/>
                <w:sz w:val="20"/>
                <w:szCs w:val="20"/>
              </w:rPr>
            </w:pPr>
            <w:r w:rsidRPr="00CC42F0">
              <w:rPr>
                <w:rFonts w:eastAsiaTheme="minorEastAsia"/>
                <w:i/>
                <w:iCs/>
                <w:sz w:val="20"/>
                <w:szCs w:val="20"/>
              </w:rPr>
              <w:t>Exclusion</w:t>
            </w:r>
            <w:r w:rsidRPr="6F0C0689">
              <w:rPr>
                <w:rFonts w:eastAsiaTheme="minorEastAsia"/>
                <w:sz w:val="20"/>
                <w:szCs w:val="20"/>
              </w:rPr>
              <w:t>: Paediatric trials; Metastatic BC; Review articles; Multiple publications (not the latest version).</w:t>
            </w:r>
          </w:p>
        </w:tc>
        <w:tc>
          <w:tcPr>
            <w:tcW w:w="1559" w:type="dxa"/>
          </w:tcPr>
          <w:p w14:paraId="36AC617D" w14:textId="3AE99A49" w:rsidR="00954ACF" w:rsidRPr="6F0C0689" w:rsidRDefault="00954ACF" w:rsidP="00954ACF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sz w:val="20"/>
                <w:szCs w:val="20"/>
              </w:rPr>
              <w:t>40</w:t>
            </w:r>
            <w:r w:rsidRPr="6F0C0689">
              <w:rPr>
                <w:rFonts w:eastAsiaTheme="minor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969" w:type="dxa"/>
          </w:tcPr>
          <w:p w14:paraId="2ED0BDDC" w14:textId="77777777" w:rsidR="00954ACF" w:rsidRDefault="00954ACF" w:rsidP="00954ACF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Fonts w:eastAsiaTheme="minorEastAsia"/>
                <w:sz w:val="20"/>
                <w:szCs w:val="20"/>
              </w:rPr>
              <w:t>Narrative (n=40)</w:t>
            </w:r>
            <w:r w:rsidRPr="6F0C0689">
              <w:rPr>
                <w:rFonts w:eastAsiaTheme="minorEastAsia"/>
                <w:sz w:val="20"/>
                <w:szCs w:val="20"/>
                <w:vertAlign w:val="superscript"/>
              </w:rPr>
              <w:t>3,5</w:t>
            </w:r>
          </w:p>
          <w:p w14:paraId="0E24B914" w14:textId="77777777" w:rsidR="00954ACF" w:rsidRPr="6F0C0689" w:rsidRDefault="00954ACF" w:rsidP="00954ACF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954ACF" w:rsidRPr="00104DDA" w14:paraId="50B10480" w14:textId="77777777" w:rsidTr="55461CB5">
        <w:tc>
          <w:tcPr>
            <w:tcW w:w="1404" w:type="dxa"/>
          </w:tcPr>
          <w:p w14:paraId="53A9FFDF" w14:textId="738A5CC1" w:rsidR="00954ACF" w:rsidRPr="00377B0D" w:rsidRDefault="00954ACF" w:rsidP="00954ACF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6F0C0689">
              <w:rPr>
                <w:rFonts w:eastAsiaTheme="minorEastAsia"/>
                <w:sz w:val="20"/>
                <w:szCs w:val="20"/>
              </w:rPr>
              <w:t>Yussof</w:t>
            </w:r>
            <w:proofErr w:type="spellEnd"/>
            <w:r w:rsidRPr="6F0C0689">
              <w:rPr>
                <w:rFonts w:eastAsiaTheme="minorEastAsia"/>
                <w:sz w:val="20"/>
                <w:szCs w:val="20"/>
              </w:rPr>
              <w:t xml:space="preserve"> et al., 2022</w:t>
            </w:r>
          </w:p>
        </w:tc>
        <w:tc>
          <w:tcPr>
            <w:tcW w:w="3274" w:type="dxa"/>
          </w:tcPr>
          <w:p w14:paraId="3BC9ECDF" w14:textId="416254F4" w:rsidR="00954ACF" w:rsidRPr="009E7A99" w:rsidRDefault="00954ACF" w:rsidP="00954ACF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Identify correlates of AET adherence in females with BC.</w:t>
            </w:r>
          </w:p>
        </w:tc>
        <w:tc>
          <w:tcPr>
            <w:tcW w:w="1522" w:type="dxa"/>
          </w:tcPr>
          <w:p w14:paraId="4C90FF34" w14:textId="4940A047" w:rsidR="00954ACF" w:rsidRPr="00A16644" w:rsidRDefault="00954ACF" w:rsidP="00954ACF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4148" w:type="dxa"/>
          </w:tcPr>
          <w:p w14:paraId="607E1480" w14:textId="3C9CA2E7" w:rsidR="00954ACF" w:rsidRPr="009E7A99" w:rsidRDefault="00954ACF" w:rsidP="00954ACF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Medline, Embase, AMED, PsycINFO, International Pharmaceutical Abstracts, APA </w:t>
            </w:r>
            <w:proofErr w:type="spellStart"/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PsycArticles</w:t>
            </w:r>
            <w:proofErr w:type="spellEnd"/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, reference lists of past systematic reviews, OVID auto alert monitoring alerts, and citation searching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; Database i</w:t>
            </w: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nception – 10/2020 or 21/11/2020 (Automated Ovid alerts to 31/7/2021)</w:t>
            </w:r>
          </w:p>
        </w:tc>
        <w:tc>
          <w:tcPr>
            <w:tcW w:w="5954" w:type="dxa"/>
          </w:tcPr>
          <w:p w14:paraId="67F9C826" w14:textId="685A7533" w:rsidR="00954ACF" w:rsidRPr="006452DD" w:rsidRDefault="00954ACF" w:rsidP="00954ACF">
            <w:pPr>
              <w:rPr>
                <w:rFonts w:eastAsiaTheme="minorEastAsia"/>
                <w:sz w:val="20"/>
                <w:szCs w:val="20"/>
              </w:rPr>
            </w:pPr>
            <w:r w:rsidRPr="00CC42F0">
              <w:rPr>
                <w:rFonts w:eastAsiaTheme="minorEastAsia"/>
                <w:i/>
                <w:iCs/>
                <w:sz w:val="20"/>
                <w:szCs w:val="20"/>
              </w:rPr>
              <w:t>Inclusion:</w:t>
            </w:r>
            <w:r w:rsidRPr="6F0C0689">
              <w:rPr>
                <w:rFonts w:eastAsiaTheme="minorEastAsia"/>
                <w:sz w:val="20"/>
                <w:szCs w:val="20"/>
              </w:rPr>
              <w:t xml:space="preserve"> English language only; Peer reviewed publication; Females; Humans only; Clinical practice; Investigated factors affecting AET adherence; Patient adherence in the implementation or persistence phase measured for a </w:t>
            </w:r>
            <w:r w:rsidRPr="6F0C0689">
              <w:rPr>
                <w:rStyle w:val="eop"/>
                <w:rFonts w:eastAsiaTheme="minorEastAsia"/>
                <w:sz w:val="20"/>
                <w:szCs w:val="20"/>
                <w:shd w:val="clear" w:color="auto" w:fill="FFFFFF"/>
              </w:rPr>
              <w:t>≥</w:t>
            </w:r>
            <w:r w:rsidRPr="6F0C0689">
              <w:rPr>
                <w:rFonts w:eastAsiaTheme="minorEastAsia"/>
                <w:sz w:val="20"/>
                <w:szCs w:val="20"/>
              </w:rPr>
              <w:t>5 years.</w:t>
            </w:r>
          </w:p>
          <w:p w14:paraId="5D29682F" w14:textId="22FE9920" w:rsidR="00954ACF" w:rsidRPr="00377B0D" w:rsidRDefault="00954ACF" w:rsidP="00954ACF">
            <w:pPr>
              <w:rPr>
                <w:rFonts w:eastAsiaTheme="minorEastAsia"/>
                <w:sz w:val="20"/>
                <w:szCs w:val="20"/>
              </w:rPr>
            </w:pPr>
            <w:r w:rsidRPr="00CC42F0">
              <w:rPr>
                <w:rFonts w:eastAsiaTheme="minorEastAsia"/>
                <w:i/>
                <w:iCs/>
                <w:sz w:val="20"/>
                <w:szCs w:val="20"/>
              </w:rPr>
              <w:t>Exclusion:</w:t>
            </w:r>
            <w:r w:rsidRPr="6F0C0689">
              <w:rPr>
                <w:rFonts w:eastAsiaTheme="minorEastAsia"/>
                <w:sz w:val="20"/>
                <w:szCs w:val="20"/>
              </w:rPr>
              <w:t xml:space="preserve"> Adherence exclusively determined from self-report; Other oral anticancer drugs without AET sub analysis; No patient follow up duration specified; Clinical trials; &gt;20% of patients not followed up for full 5 years.</w:t>
            </w:r>
          </w:p>
        </w:tc>
        <w:tc>
          <w:tcPr>
            <w:tcW w:w="1559" w:type="dxa"/>
          </w:tcPr>
          <w:p w14:paraId="188EB5E8" w14:textId="20D76320" w:rsidR="00954ACF" w:rsidRPr="00377B0D" w:rsidRDefault="00954ACF" w:rsidP="00954ACF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969" w:type="dxa"/>
          </w:tcPr>
          <w:p w14:paraId="35E54F29" w14:textId="5F00F224" w:rsidR="00954ACF" w:rsidRPr="00377B0D" w:rsidRDefault="00954ACF" w:rsidP="00954ACF">
            <w:pPr>
              <w:rPr>
                <w:rFonts w:eastAsiaTheme="minorEastAsia"/>
                <w:sz w:val="20"/>
                <w:szCs w:val="20"/>
              </w:rPr>
            </w:pPr>
            <w:r w:rsidRPr="6F0C0689">
              <w:rPr>
                <w:rFonts w:eastAsiaTheme="minorEastAsia"/>
                <w:color w:val="000000" w:themeColor="text1"/>
                <w:sz w:val="20"/>
                <w:szCs w:val="20"/>
              </w:rPr>
              <w:t>Narrative (n=26)</w:t>
            </w:r>
            <w:r w:rsidRPr="6F0C0689">
              <w:rPr>
                <w:rFonts w:eastAsiaTheme="minorEastAsi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</w:tbl>
    <w:p w14:paraId="4C0E3386" w14:textId="7540A6DB" w:rsidR="355ABAA2" w:rsidRDefault="355ABAA2"/>
    <w:p w14:paraId="60FD73B8" w14:textId="64FC028E" w:rsidR="00BA42FE" w:rsidRDefault="009E7A99" w:rsidP="73412677">
      <w:pPr>
        <w:rPr>
          <w:sz w:val="20"/>
          <w:szCs w:val="20"/>
        </w:rPr>
      </w:pPr>
      <w:r w:rsidRPr="009E7A99">
        <w:rPr>
          <w:sz w:val="20"/>
          <w:szCs w:val="20"/>
          <w:vertAlign w:val="superscript"/>
        </w:rPr>
        <w:t>1</w:t>
      </w:r>
      <w:r w:rsidR="00956828" w:rsidRPr="73412677">
        <w:rPr>
          <w:sz w:val="20"/>
          <w:szCs w:val="20"/>
        </w:rPr>
        <w:t xml:space="preserve">Aspects of the aims which are relevant to this review of reviews; some of the eligible </w:t>
      </w:r>
      <w:r w:rsidR="2D0632AC" w:rsidRPr="73412677">
        <w:rPr>
          <w:sz w:val="20"/>
          <w:szCs w:val="20"/>
        </w:rPr>
        <w:t>systematic</w:t>
      </w:r>
      <w:r w:rsidR="00956828" w:rsidRPr="73412677">
        <w:rPr>
          <w:sz w:val="20"/>
          <w:szCs w:val="20"/>
        </w:rPr>
        <w:t xml:space="preserve"> reviews ha</w:t>
      </w:r>
      <w:r w:rsidR="47EFD5D1" w:rsidRPr="73412677">
        <w:rPr>
          <w:sz w:val="20"/>
          <w:szCs w:val="20"/>
        </w:rPr>
        <w:t>d</w:t>
      </w:r>
      <w:r w:rsidR="00956828" w:rsidRPr="73412677">
        <w:rPr>
          <w:sz w:val="20"/>
          <w:szCs w:val="20"/>
        </w:rPr>
        <w:t xml:space="preserve"> multiple aims</w:t>
      </w:r>
      <w:r w:rsidR="000F20E7">
        <w:rPr>
          <w:sz w:val="20"/>
          <w:szCs w:val="20"/>
        </w:rPr>
        <w:t>.</w:t>
      </w:r>
    </w:p>
    <w:p w14:paraId="787EE49C" w14:textId="7C6DE2ED" w:rsidR="009E7A99" w:rsidRPr="009E7A99" w:rsidRDefault="009E7A99" w:rsidP="73412677">
      <w:pPr>
        <w:rPr>
          <w:color w:val="000000" w:themeColor="text1"/>
          <w:sz w:val="20"/>
          <w:szCs w:val="20"/>
        </w:rPr>
      </w:pPr>
      <w:r w:rsidRPr="009E7A99">
        <w:rPr>
          <w:color w:val="000000" w:themeColor="text1"/>
          <w:sz w:val="20"/>
          <w:szCs w:val="20"/>
          <w:vertAlign w:val="superscript"/>
        </w:rPr>
        <w:t>2</w:t>
      </w:r>
      <w:r w:rsidRPr="009E7A99">
        <w:rPr>
          <w:color w:val="000000" w:themeColor="text1"/>
          <w:sz w:val="20"/>
          <w:szCs w:val="20"/>
        </w:rPr>
        <w:t>29 studies reported in 30 papers.</w:t>
      </w:r>
    </w:p>
    <w:p w14:paraId="337CB966" w14:textId="299C1857" w:rsidR="00FC1548" w:rsidRDefault="006D5558" w:rsidP="73412677">
      <w:pPr>
        <w:rPr>
          <w:sz w:val="20"/>
          <w:szCs w:val="20"/>
        </w:rPr>
      </w:pPr>
      <w:r w:rsidRPr="006D5558">
        <w:rPr>
          <w:sz w:val="20"/>
          <w:szCs w:val="20"/>
          <w:vertAlign w:val="superscript"/>
        </w:rPr>
        <w:lastRenderedPageBreak/>
        <w:t>3</w:t>
      </w:r>
      <w:r w:rsidR="00FC1548">
        <w:rPr>
          <w:sz w:val="20"/>
          <w:szCs w:val="20"/>
        </w:rPr>
        <w:t>Method of/approach to synthesis not reported by authors.</w:t>
      </w:r>
    </w:p>
    <w:p w14:paraId="57F429A0" w14:textId="64C7C24B" w:rsidR="006D5558" w:rsidRDefault="006D5558" w:rsidP="73412677">
      <w:pPr>
        <w:rPr>
          <w:sz w:val="20"/>
          <w:szCs w:val="20"/>
        </w:rPr>
      </w:pPr>
      <w:r w:rsidRPr="006D5558">
        <w:rPr>
          <w:color w:val="000000" w:themeColor="text1"/>
          <w:sz w:val="20"/>
          <w:szCs w:val="20"/>
          <w:vertAlign w:val="superscript"/>
        </w:rPr>
        <w:t>4</w:t>
      </w:r>
      <w:r w:rsidRPr="006D5558">
        <w:rPr>
          <w:rStyle w:val="normaltextrun"/>
          <w:color w:val="000000" w:themeColor="text1"/>
          <w:sz w:val="20"/>
          <w:szCs w:val="20"/>
        </w:rPr>
        <w:t>Authors describe as an integrative review</w:t>
      </w:r>
      <w:r>
        <w:rPr>
          <w:rStyle w:val="normaltextrun"/>
          <w:color w:val="000000" w:themeColor="text1"/>
          <w:sz w:val="20"/>
          <w:szCs w:val="20"/>
        </w:rPr>
        <w:t>.</w:t>
      </w:r>
    </w:p>
    <w:p w14:paraId="4E35D814" w14:textId="453FEED5" w:rsidR="00791FD6" w:rsidRPr="006D5558" w:rsidRDefault="006D5558" w:rsidP="73DD114F">
      <w:pPr>
        <w:rPr>
          <w:color w:val="000000" w:themeColor="text1"/>
          <w:sz w:val="20"/>
          <w:szCs w:val="20"/>
        </w:rPr>
      </w:pPr>
      <w:r w:rsidRPr="006D5558">
        <w:rPr>
          <w:color w:val="000000" w:themeColor="text1"/>
          <w:sz w:val="20"/>
          <w:szCs w:val="20"/>
          <w:vertAlign w:val="superscript"/>
        </w:rPr>
        <w:t>5</w:t>
      </w:r>
      <w:r w:rsidR="008F04A9" w:rsidRPr="006D5558">
        <w:rPr>
          <w:color w:val="000000" w:themeColor="text1"/>
          <w:sz w:val="20"/>
          <w:szCs w:val="20"/>
        </w:rPr>
        <w:t>Number not clearly stated in paper</w:t>
      </w:r>
      <w:r w:rsidR="00A15617">
        <w:rPr>
          <w:color w:val="000000" w:themeColor="text1"/>
          <w:sz w:val="20"/>
          <w:szCs w:val="20"/>
        </w:rPr>
        <w:t>. The c</w:t>
      </w:r>
      <w:r w:rsidR="00903FB7" w:rsidRPr="006D5558">
        <w:rPr>
          <w:color w:val="000000" w:themeColor="text1"/>
          <w:sz w:val="20"/>
          <w:szCs w:val="20"/>
        </w:rPr>
        <w:t xml:space="preserve">ell reports </w:t>
      </w:r>
      <w:r w:rsidR="008F04A9" w:rsidRPr="006D5558">
        <w:rPr>
          <w:color w:val="000000" w:themeColor="text1"/>
          <w:sz w:val="20"/>
          <w:szCs w:val="20"/>
        </w:rPr>
        <w:t xml:space="preserve">number of studies included in tables, including studies of adherence to </w:t>
      </w:r>
      <w:r w:rsidR="00CD45BA" w:rsidRPr="006D5558">
        <w:rPr>
          <w:color w:val="000000" w:themeColor="text1"/>
          <w:sz w:val="20"/>
          <w:szCs w:val="20"/>
        </w:rPr>
        <w:t>TAM</w:t>
      </w:r>
      <w:r w:rsidR="008F04A9" w:rsidRPr="006D5558">
        <w:rPr>
          <w:color w:val="000000" w:themeColor="text1"/>
          <w:sz w:val="20"/>
          <w:szCs w:val="20"/>
        </w:rPr>
        <w:t xml:space="preserve"> and </w:t>
      </w:r>
      <w:r w:rsidR="00CD45BA" w:rsidRPr="006D5558">
        <w:rPr>
          <w:color w:val="000000" w:themeColor="text1"/>
          <w:sz w:val="20"/>
          <w:szCs w:val="20"/>
        </w:rPr>
        <w:t>AIs</w:t>
      </w:r>
      <w:r w:rsidR="00A15617">
        <w:rPr>
          <w:color w:val="000000" w:themeColor="text1"/>
          <w:sz w:val="20"/>
          <w:szCs w:val="20"/>
        </w:rPr>
        <w:t xml:space="preserve"> defined by the authors as: s</w:t>
      </w:r>
      <w:r w:rsidR="2D483895" w:rsidRPr="006D5558">
        <w:rPr>
          <w:color w:val="000000" w:themeColor="text1"/>
          <w:sz w:val="20"/>
          <w:szCs w:val="20"/>
        </w:rPr>
        <w:t>tudies on adherence to TAM (n=15)</w:t>
      </w:r>
      <w:r w:rsidR="4364A53D" w:rsidRPr="006D5558">
        <w:rPr>
          <w:color w:val="000000" w:themeColor="text1"/>
          <w:sz w:val="20"/>
          <w:szCs w:val="20"/>
        </w:rPr>
        <w:t>; studies on adherence to TAM and other ET (n=16)</w:t>
      </w:r>
    </w:p>
    <w:p w14:paraId="33C4A4B5" w14:textId="412E7FA8" w:rsidR="00791FD6" w:rsidRPr="006D5558" w:rsidRDefault="2D483895" w:rsidP="73DD114F">
      <w:pPr>
        <w:rPr>
          <w:color w:val="000000" w:themeColor="text1"/>
          <w:sz w:val="20"/>
          <w:szCs w:val="20"/>
        </w:rPr>
      </w:pPr>
      <w:r w:rsidRPr="006D5558">
        <w:rPr>
          <w:color w:val="000000" w:themeColor="text1"/>
          <w:sz w:val="20"/>
          <w:szCs w:val="20"/>
        </w:rPr>
        <w:t xml:space="preserve">studies on </w:t>
      </w:r>
      <w:r w:rsidR="00A15617">
        <w:rPr>
          <w:color w:val="000000" w:themeColor="text1"/>
          <w:sz w:val="20"/>
          <w:szCs w:val="20"/>
        </w:rPr>
        <w:t>p</w:t>
      </w:r>
      <w:r w:rsidRPr="006D5558">
        <w:rPr>
          <w:color w:val="000000" w:themeColor="text1"/>
          <w:sz w:val="20"/>
          <w:szCs w:val="20"/>
        </w:rPr>
        <w:t>sycho-social processes underlying TAM non-adherence (n=13)</w:t>
      </w:r>
      <w:r w:rsidR="006D5558" w:rsidRPr="006D5558">
        <w:rPr>
          <w:color w:val="000000" w:themeColor="text1"/>
          <w:sz w:val="20"/>
          <w:szCs w:val="20"/>
        </w:rPr>
        <w:t>.</w:t>
      </w:r>
    </w:p>
    <w:p w14:paraId="3798F2F7" w14:textId="41352B9B" w:rsidR="00791FD6" w:rsidRDefault="00791FD6" w:rsidP="73DD114F">
      <w:pPr>
        <w:rPr>
          <w:color w:val="FF0000"/>
          <w:sz w:val="20"/>
          <w:szCs w:val="20"/>
        </w:rPr>
      </w:pPr>
    </w:p>
    <w:p w14:paraId="5FCF8F7E" w14:textId="6D4B1F7B" w:rsidR="61B91EE2" w:rsidRDefault="61B91EE2" w:rsidP="73412677">
      <w:pPr>
        <w:rPr>
          <w:sz w:val="20"/>
          <w:szCs w:val="20"/>
        </w:rPr>
      </w:pPr>
      <w:r w:rsidRPr="355ABAA2">
        <w:rPr>
          <w:color w:val="000000" w:themeColor="text1"/>
          <w:sz w:val="20"/>
          <w:szCs w:val="20"/>
        </w:rPr>
        <w:t xml:space="preserve">Abbreviations: </w:t>
      </w:r>
      <w:r w:rsidR="0007574A" w:rsidRPr="355ABAA2">
        <w:rPr>
          <w:color w:val="000000" w:themeColor="text1"/>
          <w:sz w:val="20"/>
          <w:szCs w:val="20"/>
        </w:rPr>
        <w:t xml:space="preserve">BC: Breast cancer; </w:t>
      </w:r>
      <w:r w:rsidR="0060139D" w:rsidRPr="355ABAA2">
        <w:rPr>
          <w:color w:val="000000" w:themeColor="text1"/>
          <w:sz w:val="20"/>
          <w:szCs w:val="20"/>
        </w:rPr>
        <w:t>AET: Adjuvant endocrine therapy</w:t>
      </w:r>
      <w:r w:rsidR="00E35BB6" w:rsidRPr="355ABAA2">
        <w:rPr>
          <w:color w:val="000000" w:themeColor="text1"/>
          <w:sz w:val="20"/>
          <w:szCs w:val="20"/>
        </w:rPr>
        <w:t>;</w:t>
      </w:r>
      <w:r w:rsidR="0060139D" w:rsidRPr="355ABAA2">
        <w:rPr>
          <w:color w:val="000000" w:themeColor="text1"/>
          <w:sz w:val="20"/>
          <w:szCs w:val="20"/>
        </w:rPr>
        <w:t xml:space="preserve"> </w:t>
      </w:r>
      <w:r w:rsidR="70575972" w:rsidRPr="355ABAA2">
        <w:rPr>
          <w:color w:val="000000" w:themeColor="text1"/>
          <w:sz w:val="20"/>
          <w:szCs w:val="20"/>
        </w:rPr>
        <w:t>AI(s)</w:t>
      </w:r>
      <w:r w:rsidR="00E35BB6" w:rsidRPr="355ABAA2">
        <w:rPr>
          <w:color w:val="000000" w:themeColor="text1"/>
          <w:sz w:val="20"/>
          <w:szCs w:val="20"/>
        </w:rPr>
        <w:t xml:space="preserve">: </w:t>
      </w:r>
      <w:r w:rsidR="70575972" w:rsidRPr="355ABAA2">
        <w:rPr>
          <w:color w:val="000000" w:themeColor="text1"/>
          <w:sz w:val="20"/>
          <w:szCs w:val="20"/>
        </w:rPr>
        <w:t xml:space="preserve">Aromatase inhibitor(s); </w:t>
      </w:r>
      <w:r w:rsidR="00E35BB6" w:rsidRPr="355ABAA2">
        <w:rPr>
          <w:color w:val="000000" w:themeColor="text1"/>
          <w:sz w:val="20"/>
          <w:szCs w:val="20"/>
        </w:rPr>
        <w:t xml:space="preserve">AMED: Allied and complementary medicine database; </w:t>
      </w:r>
      <w:r w:rsidR="00005E9C" w:rsidRPr="355ABAA2">
        <w:rPr>
          <w:color w:val="000000" w:themeColor="text1"/>
          <w:sz w:val="20"/>
          <w:szCs w:val="20"/>
        </w:rPr>
        <w:t xml:space="preserve">APA: American psychological association; </w:t>
      </w:r>
      <w:r w:rsidR="00A15617" w:rsidRPr="355ABAA2">
        <w:rPr>
          <w:color w:val="000000" w:themeColor="text1"/>
          <w:sz w:val="20"/>
          <w:szCs w:val="20"/>
        </w:rPr>
        <w:t xml:space="preserve">CINAHL: Cumulative index to nursing and allied health literature; DART: </w:t>
      </w:r>
      <w:proofErr w:type="spellStart"/>
      <w:r w:rsidR="00A15617" w:rsidRPr="355ABAA2">
        <w:rPr>
          <w:color w:val="000000" w:themeColor="text1"/>
          <w:sz w:val="20"/>
          <w:szCs w:val="20"/>
        </w:rPr>
        <w:t>Digitial</w:t>
      </w:r>
      <w:proofErr w:type="spellEnd"/>
      <w:r w:rsidR="00A15617" w:rsidRPr="355ABAA2">
        <w:rPr>
          <w:color w:val="000000" w:themeColor="text1"/>
          <w:sz w:val="20"/>
          <w:szCs w:val="20"/>
        </w:rPr>
        <w:t xml:space="preserve"> access to research theses; </w:t>
      </w:r>
      <w:r w:rsidR="00200B05" w:rsidRPr="355ABAA2">
        <w:rPr>
          <w:color w:val="000000" w:themeColor="text1"/>
          <w:sz w:val="20"/>
          <w:szCs w:val="20"/>
        </w:rPr>
        <w:t>DCI</w:t>
      </w:r>
      <w:r w:rsidR="00113E8B" w:rsidRPr="355ABAA2">
        <w:rPr>
          <w:color w:val="000000" w:themeColor="text1"/>
          <w:sz w:val="20"/>
          <w:szCs w:val="20"/>
        </w:rPr>
        <w:t>S</w:t>
      </w:r>
      <w:r w:rsidR="00200B05" w:rsidRPr="355ABAA2">
        <w:rPr>
          <w:color w:val="000000" w:themeColor="text1"/>
          <w:sz w:val="20"/>
          <w:szCs w:val="20"/>
        </w:rPr>
        <w:t xml:space="preserve">: </w:t>
      </w:r>
      <w:r w:rsidR="00A15617" w:rsidRPr="355ABAA2">
        <w:rPr>
          <w:color w:val="000000" w:themeColor="text1"/>
          <w:sz w:val="20"/>
          <w:szCs w:val="20"/>
        </w:rPr>
        <w:t>D</w:t>
      </w:r>
      <w:r w:rsidR="00200B05" w:rsidRPr="355ABAA2">
        <w:rPr>
          <w:color w:val="000000" w:themeColor="text1"/>
          <w:sz w:val="20"/>
          <w:szCs w:val="20"/>
        </w:rPr>
        <w:t xml:space="preserve">uctal carcinoma in situ; </w:t>
      </w:r>
      <w:r w:rsidR="00390472" w:rsidRPr="355ABAA2">
        <w:rPr>
          <w:color w:val="000000" w:themeColor="text1"/>
          <w:sz w:val="20"/>
          <w:szCs w:val="20"/>
        </w:rPr>
        <w:t xml:space="preserve">ET: Endocrine therapy; </w:t>
      </w:r>
      <w:proofErr w:type="spellStart"/>
      <w:r w:rsidR="00005E9C" w:rsidRPr="355ABAA2">
        <w:rPr>
          <w:rFonts w:eastAsia="Times New Roman"/>
          <w:color w:val="000000" w:themeColor="text1"/>
          <w:sz w:val="20"/>
          <w:szCs w:val="20"/>
          <w:lang w:eastAsia="en-GB"/>
        </w:rPr>
        <w:t>EThOS</w:t>
      </w:r>
      <w:proofErr w:type="spellEnd"/>
      <w:r w:rsidR="00005E9C" w:rsidRPr="355ABAA2">
        <w:rPr>
          <w:color w:val="000000" w:themeColor="text1"/>
          <w:sz w:val="20"/>
          <w:szCs w:val="20"/>
        </w:rPr>
        <w:t xml:space="preserve">: e-theses online service; </w:t>
      </w:r>
      <w:r w:rsidR="00957972" w:rsidRPr="355ABAA2">
        <w:rPr>
          <w:color w:val="000000" w:themeColor="text1"/>
          <w:sz w:val="20"/>
          <w:szCs w:val="20"/>
        </w:rPr>
        <w:t xml:space="preserve">HR: Hormone receptor; </w:t>
      </w:r>
      <w:r w:rsidR="32FF4553" w:rsidRPr="355ABAA2">
        <w:rPr>
          <w:color w:val="000000" w:themeColor="text1"/>
          <w:sz w:val="20"/>
          <w:szCs w:val="20"/>
        </w:rPr>
        <w:t>ICD: International Classification of Diseases;</w:t>
      </w:r>
      <w:r w:rsidR="124DDD77" w:rsidRPr="355ABAA2">
        <w:rPr>
          <w:color w:val="000000" w:themeColor="text1"/>
          <w:sz w:val="20"/>
          <w:szCs w:val="20"/>
        </w:rPr>
        <w:t xml:space="preserve"> </w:t>
      </w:r>
      <w:r w:rsidR="003D21DE" w:rsidRPr="355ABAA2">
        <w:rPr>
          <w:color w:val="000000" w:themeColor="text1"/>
          <w:sz w:val="20"/>
          <w:szCs w:val="20"/>
        </w:rPr>
        <w:t xml:space="preserve">MTB: Medication taking behaviour; </w:t>
      </w:r>
      <w:r w:rsidRPr="355ABAA2">
        <w:rPr>
          <w:color w:val="000000" w:themeColor="text1"/>
          <w:sz w:val="20"/>
          <w:szCs w:val="20"/>
        </w:rPr>
        <w:t xml:space="preserve">N: Number; </w:t>
      </w:r>
      <w:r w:rsidR="00161040" w:rsidRPr="355ABAA2">
        <w:rPr>
          <w:color w:val="000000" w:themeColor="text1"/>
          <w:sz w:val="20"/>
          <w:szCs w:val="20"/>
        </w:rPr>
        <w:t>ORs: Odds ratio</w:t>
      </w:r>
      <w:r w:rsidR="006E4D8F" w:rsidRPr="355ABAA2">
        <w:rPr>
          <w:color w:val="000000" w:themeColor="text1"/>
          <w:sz w:val="20"/>
          <w:szCs w:val="20"/>
        </w:rPr>
        <w:t>s</w:t>
      </w:r>
      <w:r w:rsidR="00AD754A" w:rsidRPr="355ABAA2">
        <w:rPr>
          <w:color w:val="000000" w:themeColor="text1"/>
          <w:sz w:val="20"/>
          <w:szCs w:val="20"/>
        </w:rPr>
        <w:t xml:space="preserve">; </w:t>
      </w:r>
      <w:r w:rsidR="005814DD" w:rsidRPr="355ABAA2">
        <w:rPr>
          <w:color w:val="000000" w:themeColor="text1"/>
          <w:sz w:val="20"/>
          <w:szCs w:val="20"/>
        </w:rPr>
        <w:t xml:space="preserve">QC: Quality control; </w:t>
      </w:r>
      <w:r w:rsidRPr="355ABAA2">
        <w:rPr>
          <w:color w:val="000000" w:themeColor="text1"/>
          <w:sz w:val="20"/>
          <w:szCs w:val="20"/>
        </w:rPr>
        <w:t>RCT: Randomised controlled trial</w:t>
      </w:r>
      <w:r w:rsidR="5888AF81" w:rsidRPr="355ABAA2">
        <w:rPr>
          <w:color w:val="000000" w:themeColor="text1"/>
          <w:sz w:val="20"/>
          <w:szCs w:val="20"/>
        </w:rPr>
        <w:t>; TAM: Tamoxifen</w:t>
      </w:r>
      <w:r w:rsidR="003C7E7D" w:rsidRPr="355ABAA2">
        <w:rPr>
          <w:color w:val="000000" w:themeColor="text1"/>
          <w:sz w:val="20"/>
          <w:szCs w:val="20"/>
        </w:rPr>
        <w:t xml:space="preserve">; </w:t>
      </w:r>
      <w:r w:rsidR="0036390F" w:rsidRPr="355ABAA2">
        <w:rPr>
          <w:color w:val="000000" w:themeColor="text1"/>
          <w:sz w:val="20"/>
          <w:szCs w:val="20"/>
        </w:rPr>
        <w:t xml:space="preserve">TDF: Theoretical domains framework; </w:t>
      </w:r>
      <w:r w:rsidR="003C7E7D" w:rsidRPr="355ABAA2">
        <w:rPr>
          <w:color w:val="000000" w:themeColor="text1"/>
          <w:sz w:val="20"/>
          <w:szCs w:val="20"/>
        </w:rPr>
        <w:t>SERM(s): Selective oestrogen-receptor modulators.</w:t>
      </w:r>
    </w:p>
    <w:sectPr w:rsidR="61B91EE2" w:rsidSect="008058AD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040F4"/>
    <w:multiLevelType w:val="multilevel"/>
    <w:tmpl w:val="2DCE9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665B3E"/>
    <w:multiLevelType w:val="multilevel"/>
    <w:tmpl w:val="2876A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967E4F"/>
    <w:multiLevelType w:val="multilevel"/>
    <w:tmpl w:val="E8CC6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5F1160"/>
    <w:multiLevelType w:val="multilevel"/>
    <w:tmpl w:val="72440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58547C0"/>
    <w:multiLevelType w:val="multilevel"/>
    <w:tmpl w:val="B9D6E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76A6B36"/>
    <w:multiLevelType w:val="multilevel"/>
    <w:tmpl w:val="9E082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BA5462D"/>
    <w:multiLevelType w:val="hybridMultilevel"/>
    <w:tmpl w:val="E9F04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035CF"/>
    <w:multiLevelType w:val="hybridMultilevel"/>
    <w:tmpl w:val="1B4EB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351BF7"/>
    <w:multiLevelType w:val="multilevel"/>
    <w:tmpl w:val="FF16B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AD67E19"/>
    <w:multiLevelType w:val="multilevel"/>
    <w:tmpl w:val="A0DA7D38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9DF6F6F"/>
    <w:multiLevelType w:val="multilevel"/>
    <w:tmpl w:val="6A828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0FCE4F3"/>
    <w:multiLevelType w:val="hybridMultilevel"/>
    <w:tmpl w:val="FC9CA0E2"/>
    <w:lvl w:ilvl="0" w:tplc="6EA075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88B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FC61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04E3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D27A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3848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1C5B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2CB4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F217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4B6ED7"/>
    <w:multiLevelType w:val="hybridMultilevel"/>
    <w:tmpl w:val="23E099F4"/>
    <w:lvl w:ilvl="0" w:tplc="FFFFFFFF">
      <w:start w:val="1"/>
      <w:numFmt w:val="decimal"/>
      <w:lvlText w:val="%1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1315FC8"/>
    <w:multiLevelType w:val="multilevel"/>
    <w:tmpl w:val="EFC026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1C3B52"/>
    <w:multiLevelType w:val="multilevel"/>
    <w:tmpl w:val="0A641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6875047"/>
    <w:multiLevelType w:val="multilevel"/>
    <w:tmpl w:val="D1BCB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C3515D5"/>
    <w:multiLevelType w:val="hybridMultilevel"/>
    <w:tmpl w:val="2D4E4F9A"/>
    <w:lvl w:ilvl="0" w:tplc="F3247146">
      <w:start w:val="4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03621B"/>
    <w:multiLevelType w:val="multilevel"/>
    <w:tmpl w:val="01429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E3A1462"/>
    <w:multiLevelType w:val="multilevel"/>
    <w:tmpl w:val="2AF44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27D1CCD"/>
    <w:multiLevelType w:val="hybridMultilevel"/>
    <w:tmpl w:val="430694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3916F5F"/>
    <w:multiLevelType w:val="multilevel"/>
    <w:tmpl w:val="D1263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B7A75E1"/>
    <w:multiLevelType w:val="multilevel"/>
    <w:tmpl w:val="EE68B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7F82BAB"/>
    <w:multiLevelType w:val="hybridMultilevel"/>
    <w:tmpl w:val="15A84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224157"/>
    <w:multiLevelType w:val="multilevel"/>
    <w:tmpl w:val="B8CCE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41193340">
    <w:abstractNumId w:val="13"/>
  </w:num>
  <w:num w:numId="2" w16cid:durableId="275406146">
    <w:abstractNumId w:val="11"/>
  </w:num>
  <w:num w:numId="3" w16cid:durableId="352419725">
    <w:abstractNumId w:val="21"/>
  </w:num>
  <w:num w:numId="4" w16cid:durableId="833839579">
    <w:abstractNumId w:val="0"/>
  </w:num>
  <w:num w:numId="5" w16cid:durableId="7683411">
    <w:abstractNumId w:val="5"/>
  </w:num>
  <w:num w:numId="6" w16cid:durableId="1989361978">
    <w:abstractNumId w:val="3"/>
  </w:num>
  <w:num w:numId="7" w16cid:durableId="955260534">
    <w:abstractNumId w:val="17"/>
  </w:num>
  <w:num w:numId="8" w16cid:durableId="1744596722">
    <w:abstractNumId w:val="9"/>
  </w:num>
  <w:num w:numId="9" w16cid:durableId="778140315">
    <w:abstractNumId w:val="15"/>
  </w:num>
  <w:num w:numId="10" w16cid:durableId="129254584">
    <w:abstractNumId w:val="22"/>
  </w:num>
  <w:num w:numId="11" w16cid:durableId="490951765">
    <w:abstractNumId w:val="6"/>
  </w:num>
  <w:num w:numId="12" w16cid:durableId="2018457700">
    <w:abstractNumId w:val="10"/>
  </w:num>
  <w:num w:numId="13" w16cid:durableId="1806922905">
    <w:abstractNumId w:val="20"/>
  </w:num>
  <w:num w:numId="14" w16cid:durableId="1658682965">
    <w:abstractNumId w:val="14"/>
  </w:num>
  <w:num w:numId="15" w16cid:durableId="557784603">
    <w:abstractNumId w:val="8"/>
  </w:num>
  <w:num w:numId="16" w16cid:durableId="231161072">
    <w:abstractNumId w:val="2"/>
  </w:num>
  <w:num w:numId="17" w16cid:durableId="1333028621">
    <w:abstractNumId w:val="4"/>
  </w:num>
  <w:num w:numId="18" w16cid:durableId="284627049">
    <w:abstractNumId w:val="18"/>
  </w:num>
  <w:num w:numId="19" w16cid:durableId="318969846">
    <w:abstractNumId w:val="1"/>
  </w:num>
  <w:num w:numId="20" w16cid:durableId="1582636015">
    <w:abstractNumId w:val="23"/>
  </w:num>
  <w:num w:numId="21" w16cid:durableId="1515145031">
    <w:abstractNumId w:val="16"/>
  </w:num>
  <w:num w:numId="22" w16cid:durableId="971596977">
    <w:abstractNumId w:val="12"/>
  </w:num>
  <w:num w:numId="23" w16cid:durableId="1371764484">
    <w:abstractNumId w:val="19"/>
  </w:num>
  <w:num w:numId="24" w16cid:durableId="109925038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2FE"/>
    <w:rsid w:val="00000100"/>
    <w:rsid w:val="00005227"/>
    <w:rsid w:val="00005E9C"/>
    <w:rsid w:val="00023F29"/>
    <w:rsid w:val="00032D8B"/>
    <w:rsid w:val="000377BC"/>
    <w:rsid w:val="00044EF4"/>
    <w:rsid w:val="000464CB"/>
    <w:rsid w:val="0004681F"/>
    <w:rsid w:val="00054722"/>
    <w:rsid w:val="0006497F"/>
    <w:rsid w:val="0007574A"/>
    <w:rsid w:val="00075874"/>
    <w:rsid w:val="000764D1"/>
    <w:rsid w:val="00081264"/>
    <w:rsid w:val="00096C28"/>
    <w:rsid w:val="000975F0"/>
    <w:rsid w:val="000A69E8"/>
    <w:rsid w:val="000B3B2F"/>
    <w:rsid w:val="000D1AA0"/>
    <w:rsid w:val="000D74F0"/>
    <w:rsid w:val="000E58F8"/>
    <w:rsid w:val="000F20E7"/>
    <w:rsid w:val="0010098C"/>
    <w:rsid w:val="001011BA"/>
    <w:rsid w:val="00101BD0"/>
    <w:rsid w:val="00104DDA"/>
    <w:rsid w:val="00107174"/>
    <w:rsid w:val="00113E8B"/>
    <w:rsid w:val="00123EBB"/>
    <w:rsid w:val="00123FD3"/>
    <w:rsid w:val="00124602"/>
    <w:rsid w:val="001256A2"/>
    <w:rsid w:val="0012665B"/>
    <w:rsid w:val="00130581"/>
    <w:rsid w:val="00134CD3"/>
    <w:rsid w:val="00134E4A"/>
    <w:rsid w:val="00136E23"/>
    <w:rsid w:val="00147A35"/>
    <w:rsid w:val="00152C89"/>
    <w:rsid w:val="00156E68"/>
    <w:rsid w:val="00161040"/>
    <w:rsid w:val="00161FB6"/>
    <w:rsid w:val="00175FF5"/>
    <w:rsid w:val="00177436"/>
    <w:rsid w:val="00177FE2"/>
    <w:rsid w:val="00185123"/>
    <w:rsid w:val="0018536C"/>
    <w:rsid w:val="001865AC"/>
    <w:rsid w:val="0018795A"/>
    <w:rsid w:val="001B78DA"/>
    <w:rsid w:val="001C567F"/>
    <w:rsid w:val="001C5DE6"/>
    <w:rsid w:val="001D77E3"/>
    <w:rsid w:val="001E343B"/>
    <w:rsid w:val="001E40EB"/>
    <w:rsid w:val="001F35EA"/>
    <w:rsid w:val="00200B05"/>
    <w:rsid w:val="00203EE8"/>
    <w:rsid w:val="00206FF1"/>
    <w:rsid w:val="002132DC"/>
    <w:rsid w:val="002159D7"/>
    <w:rsid w:val="002178D1"/>
    <w:rsid w:val="00233E25"/>
    <w:rsid w:val="0025300D"/>
    <w:rsid w:val="00264124"/>
    <w:rsid w:val="002645F8"/>
    <w:rsid w:val="00265026"/>
    <w:rsid w:val="00267DE7"/>
    <w:rsid w:val="00280556"/>
    <w:rsid w:val="002877E4"/>
    <w:rsid w:val="00293A26"/>
    <w:rsid w:val="00296CD6"/>
    <w:rsid w:val="002B62C8"/>
    <w:rsid w:val="002B7B05"/>
    <w:rsid w:val="002D7237"/>
    <w:rsid w:val="002E18DA"/>
    <w:rsid w:val="002E249F"/>
    <w:rsid w:val="002E2AE2"/>
    <w:rsid w:val="00301AFB"/>
    <w:rsid w:val="003144EF"/>
    <w:rsid w:val="00314D7B"/>
    <w:rsid w:val="00322BAB"/>
    <w:rsid w:val="00336FE5"/>
    <w:rsid w:val="00344A2B"/>
    <w:rsid w:val="003473B5"/>
    <w:rsid w:val="003563E3"/>
    <w:rsid w:val="00362287"/>
    <w:rsid w:val="0036390F"/>
    <w:rsid w:val="00377B0D"/>
    <w:rsid w:val="00383014"/>
    <w:rsid w:val="003847C4"/>
    <w:rsid w:val="00390472"/>
    <w:rsid w:val="00392987"/>
    <w:rsid w:val="003949DF"/>
    <w:rsid w:val="00396F0A"/>
    <w:rsid w:val="003A1EB0"/>
    <w:rsid w:val="003A3D3B"/>
    <w:rsid w:val="003A4EA3"/>
    <w:rsid w:val="003A4F6D"/>
    <w:rsid w:val="003B0F7F"/>
    <w:rsid w:val="003B5235"/>
    <w:rsid w:val="003C7E7D"/>
    <w:rsid w:val="003D2165"/>
    <w:rsid w:val="003D21DE"/>
    <w:rsid w:val="003E0C4E"/>
    <w:rsid w:val="003E0EF9"/>
    <w:rsid w:val="003E6ADC"/>
    <w:rsid w:val="00406805"/>
    <w:rsid w:val="004101FC"/>
    <w:rsid w:val="00414D17"/>
    <w:rsid w:val="00420E50"/>
    <w:rsid w:val="00436FEE"/>
    <w:rsid w:val="0044783A"/>
    <w:rsid w:val="00465C18"/>
    <w:rsid w:val="0046662C"/>
    <w:rsid w:val="0047163C"/>
    <w:rsid w:val="00472CC8"/>
    <w:rsid w:val="004751FA"/>
    <w:rsid w:val="0047776F"/>
    <w:rsid w:val="00480E4D"/>
    <w:rsid w:val="004824E9"/>
    <w:rsid w:val="00483AC1"/>
    <w:rsid w:val="004B574F"/>
    <w:rsid w:val="004C1962"/>
    <w:rsid w:val="004C198D"/>
    <w:rsid w:val="004C31EF"/>
    <w:rsid w:val="004D5A3B"/>
    <w:rsid w:val="004D65CA"/>
    <w:rsid w:val="004E0C95"/>
    <w:rsid w:val="004E4546"/>
    <w:rsid w:val="004F219E"/>
    <w:rsid w:val="00500F78"/>
    <w:rsid w:val="00516BF3"/>
    <w:rsid w:val="0052043F"/>
    <w:rsid w:val="005249F4"/>
    <w:rsid w:val="00526202"/>
    <w:rsid w:val="00537D36"/>
    <w:rsid w:val="00547FDD"/>
    <w:rsid w:val="00556569"/>
    <w:rsid w:val="005723EB"/>
    <w:rsid w:val="005814DD"/>
    <w:rsid w:val="00593230"/>
    <w:rsid w:val="005971F0"/>
    <w:rsid w:val="005977A3"/>
    <w:rsid w:val="005A04DB"/>
    <w:rsid w:val="005A7DE2"/>
    <w:rsid w:val="005B3915"/>
    <w:rsid w:val="005C3182"/>
    <w:rsid w:val="005C4582"/>
    <w:rsid w:val="005C5B4D"/>
    <w:rsid w:val="005D201A"/>
    <w:rsid w:val="005D3705"/>
    <w:rsid w:val="005D371D"/>
    <w:rsid w:val="005E370C"/>
    <w:rsid w:val="005E43DC"/>
    <w:rsid w:val="005F3900"/>
    <w:rsid w:val="005F47EC"/>
    <w:rsid w:val="0060139D"/>
    <w:rsid w:val="00601B03"/>
    <w:rsid w:val="00606E53"/>
    <w:rsid w:val="00613BCF"/>
    <w:rsid w:val="00613F4D"/>
    <w:rsid w:val="00625B10"/>
    <w:rsid w:val="00635865"/>
    <w:rsid w:val="006372F8"/>
    <w:rsid w:val="006452DD"/>
    <w:rsid w:val="00645E65"/>
    <w:rsid w:val="006547BC"/>
    <w:rsid w:val="00656870"/>
    <w:rsid w:val="00657951"/>
    <w:rsid w:val="00661BAA"/>
    <w:rsid w:val="00673FBD"/>
    <w:rsid w:val="00685FF9"/>
    <w:rsid w:val="00687568"/>
    <w:rsid w:val="0069161A"/>
    <w:rsid w:val="006925C9"/>
    <w:rsid w:val="006A15C7"/>
    <w:rsid w:val="006A2797"/>
    <w:rsid w:val="006B33DE"/>
    <w:rsid w:val="006B58B0"/>
    <w:rsid w:val="006B60E0"/>
    <w:rsid w:val="006C0D9C"/>
    <w:rsid w:val="006C27C6"/>
    <w:rsid w:val="006D24AD"/>
    <w:rsid w:val="006D5558"/>
    <w:rsid w:val="006D6F7F"/>
    <w:rsid w:val="006E4D8F"/>
    <w:rsid w:val="006E51FF"/>
    <w:rsid w:val="006E65F4"/>
    <w:rsid w:val="006E665B"/>
    <w:rsid w:val="006F7024"/>
    <w:rsid w:val="00702B13"/>
    <w:rsid w:val="00702D13"/>
    <w:rsid w:val="0070343C"/>
    <w:rsid w:val="007035FB"/>
    <w:rsid w:val="00711F90"/>
    <w:rsid w:val="0071659B"/>
    <w:rsid w:val="00726075"/>
    <w:rsid w:val="00730508"/>
    <w:rsid w:val="0073505A"/>
    <w:rsid w:val="0074143E"/>
    <w:rsid w:val="00742C8A"/>
    <w:rsid w:val="0074557D"/>
    <w:rsid w:val="00771F4F"/>
    <w:rsid w:val="00785350"/>
    <w:rsid w:val="00791FD6"/>
    <w:rsid w:val="00792651"/>
    <w:rsid w:val="00792B93"/>
    <w:rsid w:val="00793EF6"/>
    <w:rsid w:val="00794946"/>
    <w:rsid w:val="00796D17"/>
    <w:rsid w:val="007B170B"/>
    <w:rsid w:val="007B1B39"/>
    <w:rsid w:val="007B4070"/>
    <w:rsid w:val="007C4145"/>
    <w:rsid w:val="007C5775"/>
    <w:rsid w:val="007D4743"/>
    <w:rsid w:val="007D68A2"/>
    <w:rsid w:val="007F3E5C"/>
    <w:rsid w:val="007F7944"/>
    <w:rsid w:val="008036B9"/>
    <w:rsid w:val="008053E2"/>
    <w:rsid w:val="008058AD"/>
    <w:rsid w:val="00805DB8"/>
    <w:rsid w:val="00822D7E"/>
    <w:rsid w:val="00827A0F"/>
    <w:rsid w:val="00831D2A"/>
    <w:rsid w:val="00836705"/>
    <w:rsid w:val="008428B3"/>
    <w:rsid w:val="0086278B"/>
    <w:rsid w:val="00862B2D"/>
    <w:rsid w:val="00877A21"/>
    <w:rsid w:val="0088698E"/>
    <w:rsid w:val="00892250"/>
    <w:rsid w:val="008A4351"/>
    <w:rsid w:val="008B3357"/>
    <w:rsid w:val="008B3598"/>
    <w:rsid w:val="008B496E"/>
    <w:rsid w:val="008B53C6"/>
    <w:rsid w:val="008C3FAE"/>
    <w:rsid w:val="008D013F"/>
    <w:rsid w:val="008D43CC"/>
    <w:rsid w:val="008E1C3C"/>
    <w:rsid w:val="008F04A9"/>
    <w:rsid w:val="008F69CF"/>
    <w:rsid w:val="00903FB7"/>
    <w:rsid w:val="00904F93"/>
    <w:rsid w:val="009142D1"/>
    <w:rsid w:val="009162B4"/>
    <w:rsid w:val="00917F21"/>
    <w:rsid w:val="00922AB9"/>
    <w:rsid w:val="009303AD"/>
    <w:rsid w:val="00932B46"/>
    <w:rsid w:val="00934A82"/>
    <w:rsid w:val="009433E8"/>
    <w:rsid w:val="009435DE"/>
    <w:rsid w:val="00946711"/>
    <w:rsid w:val="00950396"/>
    <w:rsid w:val="00954ACF"/>
    <w:rsid w:val="00956828"/>
    <w:rsid w:val="00957972"/>
    <w:rsid w:val="0096155B"/>
    <w:rsid w:val="00961752"/>
    <w:rsid w:val="009727C8"/>
    <w:rsid w:val="00977CF7"/>
    <w:rsid w:val="0098320A"/>
    <w:rsid w:val="00986812"/>
    <w:rsid w:val="00986D2C"/>
    <w:rsid w:val="009901BA"/>
    <w:rsid w:val="009963CB"/>
    <w:rsid w:val="009A3191"/>
    <w:rsid w:val="009C18D1"/>
    <w:rsid w:val="009C638D"/>
    <w:rsid w:val="009D066F"/>
    <w:rsid w:val="009D474B"/>
    <w:rsid w:val="009D5036"/>
    <w:rsid w:val="009E1260"/>
    <w:rsid w:val="009E2CDD"/>
    <w:rsid w:val="009E3655"/>
    <w:rsid w:val="009E3A30"/>
    <w:rsid w:val="009E6A4E"/>
    <w:rsid w:val="009E7A99"/>
    <w:rsid w:val="009F16E8"/>
    <w:rsid w:val="00A00B3A"/>
    <w:rsid w:val="00A03982"/>
    <w:rsid w:val="00A10A2C"/>
    <w:rsid w:val="00A117D3"/>
    <w:rsid w:val="00A1428F"/>
    <w:rsid w:val="00A14367"/>
    <w:rsid w:val="00A15617"/>
    <w:rsid w:val="00A16644"/>
    <w:rsid w:val="00A3E457"/>
    <w:rsid w:val="00A44CA3"/>
    <w:rsid w:val="00A465CD"/>
    <w:rsid w:val="00A51351"/>
    <w:rsid w:val="00A62C0F"/>
    <w:rsid w:val="00A64435"/>
    <w:rsid w:val="00A72D5C"/>
    <w:rsid w:val="00A75226"/>
    <w:rsid w:val="00A756C2"/>
    <w:rsid w:val="00A91FD1"/>
    <w:rsid w:val="00A93799"/>
    <w:rsid w:val="00AA2327"/>
    <w:rsid w:val="00AB5089"/>
    <w:rsid w:val="00AB792E"/>
    <w:rsid w:val="00AD0CCB"/>
    <w:rsid w:val="00AD4258"/>
    <w:rsid w:val="00AD754A"/>
    <w:rsid w:val="00AE55C7"/>
    <w:rsid w:val="00AE6512"/>
    <w:rsid w:val="00AF12D1"/>
    <w:rsid w:val="00B0483F"/>
    <w:rsid w:val="00B12477"/>
    <w:rsid w:val="00B13AC1"/>
    <w:rsid w:val="00B16181"/>
    <w:rsid w:val="00B21D46"/>
    <w:rsid w:val="00B3248C"/>
    <w:rsid w:val="00B444DF"/>
    <w:rsid w:val="00B4503C"/>
    <w:rsid w:val="00B53558"/>
    <w:rsid w:val="00B5678F"/>
    <w:rsid w:val="00B628A6"/>
    <w:rsid w:val="00B80C6C"/>
    <w:rsid w:val="00B834D0"/>
    <w:rsid w:val="00B837C3"/>
    <w:rsid w:val="00BA42FE"/>
    <w:rsid w:val="00BB2175"/>
    <w:rsid w:val="00BC405C"/>
    <w:rsid w:val="00BC5CA8"/>
    <w:rsid w:val="00BD65DF"/>
    <w:rsid w:val="00BD6AC5"/>
    <w:rsid w:val="00BD6D89"/>
    <w:rsid w:val="00BE3E94"/>
    <w:rsid w:val="00BF06D4"/>
    <w:rsid w:val="00BF0F71"/>
    <w:rsid w:val="00BF6469"/>
    <w:rsid w:val="00BFCFEB"/>
    <w:rsid w:val="00C04668"/>
    <w:rsid w:val="00C052BE"/>
    <w:rsid w:val="00C1099C"/>
    <w:rsid w:val="00C227C9"/>
    <w:rsid w:val="00C31064"/>
    <w:rsid w:val="00C363D4"/>
    <w:rsid w:val="00C55319"/>
    <w:rsid w:val="00C56F4C"/>
    <w:rsid w:val="00C7243F"/>
    <w:rsid w:val="00C74C2F"/>
    <w:rsid w:val="00C82C2F"/>
    <w:rsid w:val="00C94931"/>
    <w:rsid w:val="00C95EB3"/>
    <w:rsid w:val="00CB16C2"/>
    <w:rsid w:val="00CB654B"/>
    <w:rsid w:val="00CC42F0"/>
    <w:rsid w:val="00CD1979"/>
    <w:rsid w:val="00CD45BA"/>
    <w:rsid w:val="00CD5C8C"/>
    <w:rsid w:val="00CD6600"/>
    <w:rsid w:val="00CF20EE"/>
    <w:rsid w:val="00CF42FA"/>
    <w:rsid w:val="00D04C35"/>
    <w:rsid w:val="00D04E61"/>
    <w:rsid w:val="00D11795"/>
    <w:rsid w:val="00D159BE"/>
    <w:rsid w:val="00D27358"/>
    <w:rsid w:val="00D4140C"/>
    <w:rsid w:val="00D457E9"/>
    <w:rsid w:val="00D51650"/>
    <w:rsid w:val="00D73389"/>
    <w:rsid w:val="00D863A7"/>
    <w:rsid w:val="00DA4590"/>
    <w:rsid w:val="00DB0ED6"/>
    <w:rsid w:val="00DB3F6F"/>
    <w:rsid w:val="00DB6707"/>
    <w:rsid w:val="00DD10C8"/>
    <w:rsid w:val="00DE0E2E"/>
    <w:rsid w:val="00E01951"/>
    <w:rsid w:val="00E04311"/>
    <w:rsid w:val="00E056AF"/>
    <w:rsid w:val="00E0721E"/>
    <w:rsid w:val="00E3521D"/>
    <w:rsid w:val="00E35BB6"/>
    <w:rsid w:val="00E4500C"/>
    <w:rsid w:val="00E47A30"/>
    <w:rsid w:val="00E60894"/>
    <w:rsid w:val="00E8427A"/>
    <w:rsid w:val="00E97B11"/>
    <w:rsid w:val="00EA0676"/>
    <w:rsid w:val="00EA1AC9"/>
    <w:rsid w:val="00EB1360"/>
    <w:rsid w:val="00EC03DE"/>
    <w:rsid w:val="00EC3348"/>
    <w:rsid w:val="00EC33CF"/>
    <w:rsid w:val="00EC4AF7"/>
    <w:rsid w:val="00EC6CFC"/>
    <w:rsid w:val="00EC6EBF"/>
    <w:rsid w:val="00ED2321"/>
    <w:rsid w:val="00F122ED"/>
    <w:rsid w:val="00F21360"/>
    <w:rsid w:val="00F25672"/>
    <w:rsid w:val="00F44A8C"/>
    <w:rsid w:val="00F46B83"/>
    <w:rsid w:val="00F5547A"/>
    <w:rsid w:val="00F558A3"/>
    <w:rsid w:val="00F613ED"/>
    <w:rsid w:val="00F64C3D"/>
    <w:rsid w:val="00F75247"/>
    <w:rsid w:val="00F80870"/>
    <w:rsid w:val="00F85697"/>
    <w:rsid w:val="00F91184"/>
    <w:rsid w:val="00F93B22"/>
    <w:rsid w:val="00F95175"/>
    <w:rsid w:val="00FC1548"/>
    <w:rsid w:val="00FC38DF"/>
    <w:rsid w:val="00FD1FA8"/>
    <w:rsid w:val="00FD6F57"/>
    <w:rsid w:val="00FE2666"/>
    <w:rsid w:val="00FE539B"/>
    <w:rsid w:val="012AEF2B"/>
    <w:rsid w:val="0299F6C7"/>
    <w:rsid w:val="0310B37F"/>
    <w:rsid w:val="036D89A6"/>
    <w:rsid w:val="0386AC87"/>
    <w:rsid w:val="0435C728"/>
    <w:rsid w:val="0441F4EE"/>
    <w:rsid w:val="04C511DB"/>
    <w:rsid w:val="04E39EF0"/>
    <w:rsid w:val="05D19789"/>
    <w:rsid w:val="06407F57"/>
    <w:rsid w:val="0686B365"/>
    <w:rsid w:val="069B3DCD"/>
    <w:rsid w:val="06AFBC08"/>
    <w:rsid w:val="06BC35E5"/>
    <w:rsid w:val="0718FF71"/>
    <w:rsid w:val="075F2CEB"/>
    <w:rsid w:val="078ADD1B"/>
    <w:rsid w:val="0797D5B6"/>
    <w:rsid w:val="0841A8D9"/>
    <w:rsid w:val="08E419D5"/>
    <w:rsid w:val="08F317C1"/>
    <w:rsid w:val="093CAA47"/>
    <w:rsid w:val="096910C9"/>
    <w:rsid w:val="0A7F4826"/>
    <w:rsid w:val="0ABC6B0E"/>
    <w:rsid w:val="0B09601D"/>
    <w:rsid w:val="0C1B1887"/>
    <w:rsid w:val="0CEEB0D5"/>
    <w:rsid w:val="0CF5F4E9"/>
    <w:rsid w:val="0D6640BD"/>
    <w:rsid w:val="0E239F93"/>
    <w:rsid w:val="0E589F34"/>
    <w:rsid w:val="0F2D54E2"/>
    <w:rsid w:val="0F4861AE"/>
    <w:rsid w:val="0FE05852"/>
    <w:rsid w:val="103BD96F"/>
    <w:rsid w:val="10557E39"/>
    <w:rsid w:val="107A8B01"/>
    <w:rsid w:val="10A50751"/>
    <w:rsid w:val="116D50F8"/>
    <w:rsid w:val="11A9D5C0"/>
    <w:rsid w:val="124DDD77"/>
    <w:rsid w:val="12599BDD"/>
    <w:rsid w:val="135ECE7E"/>
    <w:rsid w:val="142BA5F6"/>
    <w:rsid w:val="14A4F1BA"/>
    <w:rsid w:val="15D6C02F"/>
    <w:rsid w:val="1685CAE6"/>
    <w:rsid w:val="1759C97D"/>
    <w:rsid w:val="176EA15E"/>
    <w:rsid w:val="18191744"/>
    <w:rsid w:val="18783D47"/>
    <w:rsid w:val="18CBC105"/>
    <w:rsid w:val="194B135C"/>
    <w:rsid w:val="196C799D"/>
    <w:rsid w:val="19EF79F3"/>
    <w:rsid w:val="1AA21F9F"/>
    <w:rsid w:val="1AE6E3BD"/>
    <w:rsid w:val="1B9ABF17"/>
    <w:rsid w:val="1C439ED4"/>
    <w:rsid w:val="1D57AA82"/>
    <w:rsid w:val="1DA07F3B"/>
    <w:rsid w:val="1DE27DD4"/>
    <w:rsid w:val="1E81DCF9"/>
    <w:rsid w:val="1EF03394"/>
    <w:rsid w:val="1F55C27A"/>
    <w:rsid w:val="1F716CA9"/>
    <w:rsid w:val="1FA3D3CC"/>
    <w:rsid w:val="2037F3B6"/>
    <w:rsid w:val="205A5FDC"/>
    <w:rsid w:val="21080B49"/>
    <w:rsid w:val="210D3D0A"/>
    <w:rsid w:val="21D3C417"/>
    <w:rsid w:val="21DB6FA5"/>
    <w:rsid w:val="226627CC"/>
    <w:rsid w:val="22B2E058"/>
    <w:rsid w:val="22E35FE0"/>
    <w:rsid w:val="22F899AD"/>
    <w:rsid w:val="236F9478"/>
    <w:rsid w:val="23E4BD50"/>
    <w:rsid w:val="23EC13F9"/>
    <w:rsid w:val="250A698D"/>
    <w:rsid w:val="250B64D9"/>
    <w:rsid w:val="26A7353A"/>
    <w:rsid w:val="26B2B92D"/>
    <w:rsid w:val="273187EB"/>
    <w:rsid w:val="289EB7E0"/>
    <w:rsid w:val="28CD50DC"/>
    <w:rsid w:val="2C0F7953"/>
    <w:rsid w:val="2C3749D4"/>
    <w:rsid w:val="2C441C47"/>
    <w:rsid w:val="2C4FD209"/>
    <w:rsid w:val="2D0632AC"/>
    <w:rsid w:val="2D483895"/>
    <w:rsid w:val="2E04C499"/>
    <w:rsid w:val="2E1331E4"/>
    <w:rsid w:val="2E585C39"/>
    <w:rsid w:val="2E8E3EA6"/>
    <w:rsid w:val="2F7C25A3"/>
    <w:rsid w:val="3018CB0D"/>
    <w:rsid w:val="313C655B"/>
    <w:rsid w:val="32FF4553"/>
    <w:rsid w:val="33FD12DD"/>
    <w:rsid w:val="344C884B"/>
    <w:rsid w:val="3542BA9C"/>
    <w:rsid w:val="355ABAA2"/>
    <w:rsid w:val="358F0B4B"/>
    <w:rsid w:val="35E858AC"/>
    <w:rsid w:val="377678D3"/>
    <w:rsid w:val="37ABA6DF"/>
    <w:rsid w:val="37B11BF7"/>
    <w:rsid w:val="3838AA7A"/>
    <w:rsid w:val="387457DA"/>
    <w:rsid w:val="39477740"/>
    <w:rsid w:val="3A1FD7A1"/>
    <w:rsid w:val="3A9A703A"/>
    <w:rsid w:val="3B00B877"/>
    <w:rsid w:val="3BB0C75B"/>
    <w:rsid w:val="3C1E3187"/>
    <w:rsid w:val="3C401E7C"/>
    <w:rsid w:val="3C7F1802"/>
    <w:rsid w:val="3D34880E"/>
    <w:rsid w:val="3DC6EAC8"/>
    <w:rsid w:val="3DFB5817"/>
    <w:rsid w:val="3E4356EA"/>
    <w:rsid w:val="3F474F05"/>
    <w:rsid w:val="400D892E"/>
    <w:rsid w:val="401DDC51"/>
    <w:rsid w:val="40F67411"/>
    <w:rsid w:val="4107ED43"/>
    <w:rsid w:val="4128ABA0"/>
    <w:rsid w:val="41893F6D"/>
    <w:rsid w:val="41B598B0"/>
    <w:rsid w:val="42CEC93A"/>
    <w:rsid w:val="4364A53D"/>
    <w:rsid w:val="4376769F"/>
    <w:rsid w:val="43E8D75F"/>
    <w:rsid w:val="443F750A"/>
    <w:rsid w:val="446A999B"/>
    <w:rsid w:val="44B8E8EF"/>
    <w:rsid w:val="459C95B3"/>
    <w:rsid w:val="469C89AE"/>
    <w:rsid w:val="46C20C73"/>
    <w:rsid w:val="474433D0"/>
    <w:rsid w:val="479A278C"/>
    <w:rsid w:val="47A23A5D"/>
    <w:rsid w:val="47EFD5D1"/>
    <w:rsid w:val="48385A0F"/>
    <w:rsid w:val="4861F464"/>
    <w:rsid w:val="493C6F73"/>
    <w:rsid w:val="49AFE289"/>
    <w:rsid w:val="4A7097BD"/>
    <w:rsid w:val="4A9B4D31"/>
    <w:rsid w:val="4AA60B6E"/>
    <w:rsid w:val="4AEDA5AC"/>
    <w:rsid w:val="4CAA50E0"/>
    <w:rsid w:val="4D61AA8C"/>
    <w:rsid w:val="4DC324CA"/>
    <w:rsid w:val="4DF92424"/>
    <w:rsid w:val="4E117BE1"/>
    <w:rsid w:val="4E2E99A7"/>
    <w:rsid w:val="4E73AB66"/>
    <w:rsid w:val="4FB3BA02"/>
    <w:rsid w:val="501C2C25"/>
    <w:rsid w:val="519BCB4E"/>
    <w:rsid w:val="52BA7011"/>
    <w:rsid w:val="53C94009"/>
    <w:rsid w:val="53CD1905"/>
    <w:rsid w:val="55461CB5"/>
    <w:rsid w:val="5554CD02"/>
    <w:rsid w:val="558AFB5E"/>
    <w:rsid w:val="55961E44"/>
    <w:rsid w:val="56F4D83F"/>
    <w:rsid w:val="571AD476"/>
    <w:rsid w:val="574B4F0D"/>
    <w:rsid w:val="58172F6B"/>
    <w:rsid w:val="5888AF81"/>
    <w:rsid w:val="58C3C090"/>
    <w:rsid w:val="5985A9A1"/>
    <w:rsid w:val="59F23BC0"/>
    <w:rsid w:val="5A2EC91E"/>
    <w:rsid w:val="5A6C13B3"/>
    <w:rsid w:val="5ACD6508"/>
    <w:rsid w:val="5B4EE446"/>
    <w:rsid w:val="5CA65DC0"/>
    <w:rsid w:val="5CEB27EF"/>
    <w:rsid w:val="5DD11E3D"/>
    <w:rsid w:val="5EFF450D"/>
    <w:rsid w:val="5FC29FAB"/>
    <w:rsid w:val="602F0238"/>
    <w:rsid w:val="609D2E7D"/>
    <w:rsid w:val="60DFC159"/>
    <w:rsid w:val="61B91EE2"/>
    <w:rsid w:val="6236CCD4"/>
    <w:rsid w:val="62632617"/>
    <w:rsid w:val="635C7049"/>
    <w:rsid w:val="63FD2936"/>
    <w:rsid w:val="64AEA6F3"/>
    <w:rsid w:val="6528942B"/>
    <w:rsid w:val="65854652"/>
    <w:rsid w:val="658AFE01"/>
    <w:rsid w:val="66481997"/>
    <w:rsid w:val="66C4648C"/>
    <w:rsid w:val="67E57E44"/>
    <w:rsid w:val="68776E77"/>
    <w:rsid w:val="68B771FC"/>
    <w:rsid w:val="68FF2BB5"/>
    <w:rsid w:val="690BF171"/>
    <w:rsid w:val="69B468E2"/>
    <w:rsid w:val="6AFC2B13"/>
    <w:rsid w:val="6BEF12BE"/>
    <w:rsid w:val="6D48D192"/>
    <w:rsid w:val="6D500DE1"/>
    <w:rsid w:val="6E358AE8"/>
    <w:rsid w:val="6EBA2ACB"/>
    <w:rsid w:val="6F0C0689"/>
    <w:rsid w:val="6F4F0C8B"/>
    <w:rsid w:val="6FBEF7DC"/>
    <w:rsid w:val="6FDD622C"/>
    <w:rsid w:val="7005B303"/>
    <w:rsid w:val="7037D5D1"/>
    <w:rsid w:val="7052B031"/>
    <w:rsid w:val="70575972"/>
    <w:rsid w:val="70DF5F6C"/>
    <w:rsid w:val="714D20C3"/>
    <w:rsid w:val="71810FE0"/>
    <w:rsid w:val="718DECDD"/>
    <w:rsid w:val="71B45604"/>
    <w:rsid w:val="71D3A632"/>
    <w:rsid w:val="71E2EFB3"/>
    <w:rsid w:val="72302841"/>
    <w:rsid w:val="7263C95A"/>
    <w:rsid w:val="72E6A0DD"/>
    <w:rsid w:val="7329BD3E"/>
    <w:rsid w:val="732E7807"/>
    <w:rsid w:val="73412677"/>
    <w:rsid w:val="735FDA93"/>
    <w:rsid w:val="736F7693"/>
    <w:rsid w:val="738C166C"/>
    <w:rsid w:val="73DD114F"/>
    <w:rsid w:val="741BF3DE"/>
    <w:rsid w:val="7512A607"/>
    <w:rsid w:val="75949BAC"/>
    <w:rsid w:val="76615E00"/>
    <w:rsid w:val="772FE8F9"/>
    <w:rsid w:val="77C861DD"/>
    <w:rsid w:val="77DF544A"/>
    <w:rsid w:val="78C4BCD2"/>
    <w:rsid w:val="79B76DC7"/>
    <w:rsid w:val="79BA09DB"/>
    <w:rsid w:val="79F40C72"/>
    <w:rsid w:val="79F959CA"/>
    <w:rsid w:val="7A72D9D3"/>
    <w:rsid w:val="7A9C2113"/>
    <w:rsid w:val="7B02847F"/>
    <w:rsid w:val="7CB6BD75"/>
    <w:rsid w:val="7D365890"/>
    <w:rsid w:val="7D77EF01"/>
    <w:rsid w:val="7DB7AF87"/>
    <w:rsid w:val="7EC713C5"/>
    <w:rsid w:val="7F625604"/>
    <w:rsid w:val="7F8197D9"/>
    <w:rsid w:val="7FDEE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8E03E"/>
  <w15:chartTrackingRefBased/>
  <w15:docId w15:val="{7260C7C2-7F2C-FA46-8D37-7136FC36A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4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2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2F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A4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30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014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946711"/>
  </w:style>
  <w:style w:type="character" w:customStyle="1" w:styleId="eop">
    <w:name w:val="eop"/>
    <w:basedOn w:val="DefaultParagraphFont"/>
    <w:rsid w:val="00946711"/>
  </w:style>
  <w:style w:type="paragraph" w:customStyle="1" w:styleId="paragraph">
    <w:name w:val="paragraph"/>
    <w:basedOn w:val="Normal"/>
    <w:rsid w:val="00E0721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805D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7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3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8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2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49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06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0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8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2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1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1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3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3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8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4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0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2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4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0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5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7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8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5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6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66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1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1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6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5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3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9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1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F9C6F5-222A-4594-B8A7-790642BC3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37</Words>
  <Characters>11041</Characters>
  <Application>Microsoft Office Word</Application>
  <DocSecurity>0</DocSecurity>
  <Lines>92</Lines>
  <Paragraphs>25</Paragraphs>
  <ScaleCrop>false</ScaleCrop>
  <Company/>
  <LinksUpToDate>false</LinksUpToDate>
  <CharactersWithSpaces>1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odd</dc:creator>
  <cp:keywords/>
  <dc:description/>
  <cp:lastModifiedBy>Adam Todd</cp:lastModifiedBy>
  <cp:revision>3</cp:revision>
  <cp:lastPrinted>2023-05-15T13:08:00Z</cp:lastPrinted>
  <dcterms:created xsi:type="dcterms:W3CDTF">2023-08-23T15:27:00Z</dcterms:created>
  <dcterms:modified xsi:type="dcterms:W3CDTF">2024-01-03T11:07:00Z</dcterms:modified>
</cp:coreProperties>
</file>